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372590" w14:textId="77777777" w:rsidR="009C7914" w:rsidRPr="00DC7E9A" w:rsidRDefault="009C7914" w:rsidP="009C7914">
      <w:pPr>
        <w:spacing w:after="60" w:line="240" w:lineRule="auto"/>
        <w:rPr>
          <w:rFonts w:ascii="Times New Roman" w:eastAsia="Times New Roman" w:hAnsi="Times New Roman" w:cs="Times New Roman"/>
        </w:rPr>
      </w:pPr>
      <w:bookmarkStart w:id="0" w:name="_GoBack"/>
      <w:r w:rsidRPr="00EE3C7C">
        <w:rPr>
          <w:rFonts w:ascii="Times New Roman" w:eastAsia="Times New Roman" w:hAnsi="Times New Roman" w:cs="Times New Roman"/>
          <w:b/>
        </w:rPr>
        <w:t>S2 Table</w:t>
      </w:r>
      <w:bookmarkEnd w:id="0"/>
      <w:r w:rsidRPr="00DC7E9A">
        <w:rPr>
          <w:rFonts w:ascii="Times New Roman" w:eastAsia="Times New Roman" w:hAnsi="Times New Roman" w:cs="Times New Roman"/>
        </w:rPr>
        <w:t>:  Impact of Death of a Close Friend on Vitality, Mental Health, General Health, Role Emotional and Social Functioning Across Gender (full results)</w:t>
      </w:r>
    </w:p>
    <w:p w14:paraId="74A8BE7B" w14:textId="77777777" w:rsidR="009C7914" w:rsidRDefault="009C7914" w:rsidP="009C791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08A0653B" w14:textId="77777777" w:rsidR="009C7914" w:rsidRPr="00DC7E9A" w:rsidRDefault="009C7914" w:rsidP="009C7914">
      <w:pPr>
        <w:rPr>
          <w:rFonts w:ascii="Times New Roman" w:eastAsia="Times New Roman" w:hAnsi="Times New Roman" w:cs="Times New Roman"/>
          <w:sz w:val="18"/>
          <w:szCs w:val="18"/>
        </w:rPr>
      </w:pPr>
      <w:r w:rsidRPr="00DC7E9A">
        <w:rPr>
          <w:rFonts w:ascii="Times New Roman" w:eastAsia="Times New Roman" w:hAnsi="Times New Roman" w:cs="Times New Roman"/>
          <w:sz w:val="18"/>
          <w:szCs w:val="18"/>
        </w:rPr>
        <w:t>Panel A: 0-3 months after</w:t>
      </w:r>
    </w:p>
    <w:tbl>
      <w:tblPr>
        <w:tblW w:w="15210" w:type="dxa"/>
        <w:tblLayout w:type="fixed"/>
        <w:tblLook w:val="04A0" w:firstRow="1" w:lastRow="0" w:firstColumn="1" w:lastColumn="0" w:noHBand="0" w:noVBand="1"/>
      </w:tblPr>
      <w:tblGrid>
        <w:gridCol w:w="4140"/>
        <w:gridCol w:w="1581"/>
        <w:gridCol w:w="1581"/>
        <w:gridCol w:w="1582"/>
        <w:gridCol w:w="1581"/>
        <w:gridCol w:w="1582"/>
        <w:gridCol w:w="1581"/>
        <w:gridCol w:w="1582"/>
      </w:tblGrid>
      <w:tr w:rsidR="009C7914" w:rsidRPr="00DC7E9A" w14:paraId="43AB3A00" w14:textId="77777777" w:rsidTr="00CF6E33">
        <w:tc>
          <w:tcPr>
            <w:tcW w:w="4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3552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36B3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1)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3571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2)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DD4F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3)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EE74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4)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9EF3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5)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9CB5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6)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E3789B8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7)</w:t>
            </w:r>
          </w:p>
        </w:tc>
      </w:tr>
      <w:tr w:rsidR="009C7914" w:rsidRPr="00DC7E9A" w14:paraId="3B810A8D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E9E5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AC24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General health </w:t>
            </w:r>
          </w:p>
          <w:p w14:paraId="7CA9B286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SF-3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A988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Vitality </w:t>
            </w:r>
          </w:p>
          <w:p w14:paraId="539E7AC8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SF-3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233A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ental health </w:t>
            </w:r>
          </w:p>
          <w:p w14:paraId="02291003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SF-3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EF72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ole-emotional </w:t>
            </w:r>
          </w:p>
          <w:p w14:paraId="5489EDA2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SF-3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308D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Social functioning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 xml:space="preserve"> (SF-3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5CC1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tisfied with </w:t>
            </w:r>
          </w:p>
          <w:p w14:paraId="19780F30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Life?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B6B53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atisfied with health?</w:t>
            </w:r>
          </w:p>
        </w:tc>
      </w:tr>
      <w:tr w:rsidR="009C7914" w:rsidRPr="00DC7E9A" w14:paraId="49790953" w14:textId="77777777" w:rsidTr="00CF6E33">
        <w:tc>
          <w:tcPr>
            <w:tcW w:w="4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A680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7030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CCA9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4688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D920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7513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0236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3AFC72E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9C7914" w:rsidRPr="00DC7E9A" w14:paraId="408B53BF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9848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ATH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E7E8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-1.7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A2BF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4FC7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6FB1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-0.7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B070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-0.2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C268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7E439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</w:tr>
      <w:tr w:rsidR="009C7914" w:rsidRPr="00DC7E9A" w14:paraId="375B019C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9596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 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751C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-4.5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6FF1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4.5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2FF1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2.7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FDA6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-1.1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C5FD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-0.4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37FA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-0.1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54D16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-0.89)</w:t>
            </w:r>
          </w:p>
        </w:tc>
      </w:tr>
      <w:tr w:rsidR="009C7914" w:rsidRPr="00DC7E9A" w14:paraId="159930A4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957D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ATH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FEMAL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B1C1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-1.3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0EAE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-5.4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13B0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-3.6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FEC2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-3.9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3EAD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-4.4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69C3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01B6F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-0.20</w:t>
            </w:r>
          </w:p>
        </w:tc>
      </w:tr>
      <w:tr w:rsidR="009C7914" w:rsidRPr="00DC7E9A" w14:paraId="1CF637F7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C9B6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258E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-2.5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9BA4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-11.0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C15D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-8.9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DE03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-4.4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C8AC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-7.2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2F12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-1.1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2B568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-4.10)</w:t>
            </w:r>
          </w:p>
        </w:tc>
      </w:tr>
      <w:tr w:rsidR="009C7914" w:rsidRPr="00DC7E9A" w14:paraId="3F3846B7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C8C3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g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A5FF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-0.3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1A95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6BD2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18C7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-0.3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5AB0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-0.2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0E52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E2758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</w:tr>
      <w:tr w:rsidR="009C7914" w:rsidRPr="00DC7E9A" w14:paraId="60903B93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BBF6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B245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-38.8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DC1B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-18.9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C5E2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-0.1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5348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-24.6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C573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-28.7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B3E2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5.4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A962E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-26.53)</w:t>
            </w:r>
          </w:p>
        </w:tc>
      </w:tr>
      <w:tr w:rsidR="009C7914" w:rsidRPr="00DC7E9A" w14:paraId="45D1E824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6094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arrie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D000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7FB8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8917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2.3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09A0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6.6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29E6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4.9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3040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8DCF8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  <w:tr w:rsidR="009C7914" w:rsidRPr="00DC7E9A" w14:paraId="545052EE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82F3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5DE7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6.7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0E2E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6.3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DB72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10.8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6B00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13.6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9686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14.7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5D03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12.9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DF6C2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5.32)</w:t>
            </w:r>
          </w:p>
        </w:tc>
      </w:tr>
      <w:tr w:rsidR="009C7914" w:rsidRPr="00DC7E9A" w14:paraId="49245C7F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6860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emot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04A3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D249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F1AB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FAFA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F1BC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7384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16DF6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</w:tr>
      <w:tr w:rsidR="009C7914" w:rsidRPr="00DC7E9A" w14:paraId="544EF485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3DB8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7D8F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2.5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95E3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2.5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157B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2.7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FEBB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1.0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06C1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1.8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E425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6.7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E2499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3.43)</w:t>
            </w:r>
          </w:p>
        </w:tc>
      </w:tr>
      <w:tr w:rsidR="009C7914" w:rsidRPr="00DC7E9A" w14:paraId="490F7794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84BB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elative socio-economic disadvantage Index 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cile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E1C8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AC92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1AA2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782B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CFC1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F98D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E7947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9C7914" w:rsidRPr="00DC7E9A" w14:paraId="38EEF54F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39FC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74DB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7.9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B639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5.7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792F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7.1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B6B2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4.5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B477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8.2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FEFD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7.9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60DDE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7.50)</w:t>
            </w:r>
          </w:p>
        </w:tc>
      </w:tr>
      <w:tr w:rsidR="009C7914" w:rsidRPr="00DC7E9A" w14:paraId="5B2FDFEC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B4AF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dex of economic resources 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cile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8760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-0.2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33A3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-0.3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ABCF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-0.3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1BDC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A3E8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-0.2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E515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A1C63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</w:tr>
      <w:tr w:rsidR="009C7914" w:rsidRPr="00DC7E9A" w14:paraId="4C90C9B9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5865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F799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-2.9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B1C8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-3.5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E93F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-4.1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FA71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-0.9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91E6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-2.4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FE05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-6.8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ADB03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-4.61)</w:t>
            </w:r>
          </w:p>
        </w:tc>
      </w:tr>
      <w:tr w:rsidR="009C7914" w:rsidRPr="00DC7E9A" w14:paraId="35EC3345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8A8F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dex of education and occupation 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cile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6D4F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55FA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2F69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B5F2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E6D8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D5D2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69B99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9C7914" w:rsidRPr="00DC7E9A" w14:paraId="70E7EA71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AD1E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2394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2.6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A9C6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3.1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F5EF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0.4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A5F8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1.5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F443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1.3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67AA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1.2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19683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3.72)</w:t>
            </w:r>
          </w:p>
        </w:tc>
      </w:tr>
      <w:tr w:rsidR="009C7914" w:rsidRPr="00DC7E9A" w14:paraId="6CBEE184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DC80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Agreeablenes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E042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21EF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-0.2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C57D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0309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-1.4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33B4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-0.4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6C83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3BB8D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9C7914" w:rsidRPr="00DC7E9A" w14:paraId="465487E7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883A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FBE8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2.6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96DF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-1.6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CD92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3.2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0FD7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-4.1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6E9D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-1.8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7020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10.9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D5577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1.46)</w:t>
            </w:r>
          </w:p>
        </w:tc>
      </w:tr>
      <w:tr w:rsidR="009C7914" w:rsidRPr="00DC7E9A" w14:paraId="47314C96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824F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Conscientiousnes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DEEC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2.3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F5D9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782B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1104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4.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A8FD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2.6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9FEB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BC213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</w:tr>
      <w:tr w:rsidR="009C7914" w:rsidRPr="00DC7E9A" w14:paraId="7442737F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EFBB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BF96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13.9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B17C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13.9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D3A3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9.8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FC24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14.3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C873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13.3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8F4F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6.8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FB7FF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11.35)</w:t>
            </w:r>
          </w:p>
        </w:tc>
      </w:tr>
      <w:tr w:rsidR="009C7914" w:rsidRPr="00DC7E9A" w14:paraId="1BC48F31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C261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Emotional stability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C4CD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4.6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C3D7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4.3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E102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5.8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AB4C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6.6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4478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4.7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AE55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0E956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9C7914" w:rsidRPr="00DC7E9A" w14:paraId="36216CED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0385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F26A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27.6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91F7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27.8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992F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44.0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5B7F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23.4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CC2F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24.1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17FE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19.8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F3AD9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19.32)</w:t>
            </w:r>
          </w:p>
        </w:tc>
      </w:tr>
      <w:tr w:rsidR="009C7914" w:rsidRPr="00DC7E9A" w14:paraId="1ACE88E4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8EA0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Extroversio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5163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2.0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24D2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2.7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6EAC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2.0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82EB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4152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B95C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ADEB4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  <w:tr w:rsidR="009C7914" w:rsidRPr="00DC7E9A" w14:paraId="7D3DEEC9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6315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BE58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13.8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2C23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19.4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E772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16.9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EB1D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4.3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8430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8.2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F850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11.9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BC47E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10.40)</w:t>
            </w:r>
          </w:p>
        </w:tc>
      </w:tr>
      <w:tr w:rsidR="009C7914" w:rsidRPr="00DC7E9A" w14:paraId="586CE002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8D21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Openness to experienc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0B6B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-0.2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FF4E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-0.5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41DA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-0.4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4553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-1.2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682D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-1.2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7D42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83102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</w:tr>
      <w:tr w:rsidR="009C7914" w:rsidRPr="00DC7E9A" w14:paraId="69D5C243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951A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E142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-1.8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8082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-3.6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EBC5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-3.6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B7A9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-4.7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B917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-6.6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9A5F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-7.4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50175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-2.84)</w:t>
            </w:r>
          </w:p>
        </w:tc>
      </w:tr>
      <w:tr w:rsidR="009C7914" w:rsidRPr="00DC7E9A" w14:paraId="0E60090F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7F99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Religio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E2B5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F03A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BCEE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EAD3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-1.5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7DDC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-1.1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5FA0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95CF5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9C7914" w:rsidRPr="00DC7E9A" w14:paraId="0EEDD5AE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4710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F6A6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1.5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FCDF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0.9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C42F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-0.6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42B8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-2.8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9297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-3.0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8D88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1.4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6A326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1.10)</w:t>
            </w:r>
          </w:p>
        </w:tc>
      </w:tr>
      <w:tr w:rsidR="009C7914" w:rsidRPr="00DC7E9A" w14:paraId="2E7760B4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24D7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Aborigines or Torres Strait Islande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2185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6.1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EE37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7.4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9A69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3.3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6D3C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6E63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B2C5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6EB23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</w:tr>
      <w:tr w:rsidR="009C7914" w:rsidRPr="00DC7E9A" w14:paraId="002B6804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9BB4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18B7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2.9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F387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4.8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7415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1.8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3501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0.2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2600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0.7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C883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3.1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CFC64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4.48)</w:t>
            </w:r>
          </w:p>
        </w:tc>
      </w:tr>
      <w:tr w:rsidR="009C7914" w:rsidRPr="00DC7E9A" w14:paraId="2D383669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21335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ducatio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7A31C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-0.3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93CA5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846C2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-0.2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F3886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-0.6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8416D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-0.3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2B6C9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AFBBC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9C7914" w:rsidRPr="00DC7E9A" w14:paraId="39DCE5C1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C2F30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B247E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-6.6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3F0BB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-2.3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7129F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-5.6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22BB0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-7.1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2D52E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-5.8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9222D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8.6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0D15F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0.21)</w:t>
            </w:r>
          </w:p>
        </w:tc>
      </w:tr>
      <w:tr w:rsidR="009C7914" w:rsidRPr="00DC7E9A" w14:paraId="0742C7B5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F873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3DBB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31.4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DC45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21.2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F26D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25.7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EB48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48.0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FF05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52.9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692A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4.6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13DF5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4.46</w:t>
            </w:r>
          </w:p>
        </w:tc>
      </w:tr>
      <w:tr w:rsidR="009C7914" w:rsidRPr="00DC7E9A" w14:paraId="382A1719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2D38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753D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21.8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9255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15.9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934F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22.5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FBAB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19.7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8AEA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31.3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0AE6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45.4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9F5DE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(32.26)</w:t>
            </w:r>
          </w:p>
        </w:tc>
      </w:tr>
      <w:tr w:rsidR="009C7914" w:rsidRPr="00DC7E9A" w14:paraId="40F02642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DE91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3B44" w14:textId="77777777" w:rsidR="009C7914" w:rsidRPr="00857E6E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6A55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156B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A235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9A4F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6E03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75477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C7914" w:rsidRPr="00DC7E9A" w14:paraId="6181C9A5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8153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34B3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140,59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B846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141,68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625E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141,68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A39D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140,45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946D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142,20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0400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142,22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A24C8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142,228</w:t>
            </w:r>
          </w:p>
        </w:tc>
      </w:tr>
      <w:tr w:rsidR="009C7914" w:rsidRPr="00DC7E9A" w14:paraId="0EDA15DC" w14:textId="77777777" w:rsidTr="00CF6E33"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21B999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Adj. R-squared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DA09AE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0.1363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B25604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0.1119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9AB051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0.188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6AFD9A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0.0874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68FBF42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0.1066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A9174D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0.0979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8EFB406" w14:textId="77777777" w:rsidR="009C7914" w:rsidRPr="00857E6E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7E6E">
              <w:rPr>
                <w:rFonts w:ascii="Times New Roman" w:hAnsi="Times New Roman" w:cs="Times New Roman"/>
                <w:sz w:val="18"/>
                <w:szCs w:val="18"/>
              </w:rPr>
              <w:t>0.0775</w:t>
            </w:r>
          </w:p>
        </w:tc>
      </w:tr>
    </w:tbl>
    <w:p w14:paraId="5F855DEE" w14:textId="77777777" w:rsidR="009C7914" w:rsidRPr="00DC7E9A" w:rsidRDefault="009C7914" w:rsidP="009C7914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1A715878" w14:textId="77777777" w:rsidR="009C7914" w:rsidRPr="00DC7E9A" w:rsidRDefault="009C7914" w:rsidP="009C7914">
      <w:pPr>
        <w:rPr>
          <w:rFonts w:ascii="Times New Roman" w:eastAsia="Times New Roman" w:hAnsi="Times New Roman" w:cs="Times New Roman"/>
          <w:sz w:val="18"/>
          <w:szCs w:val="18"/>
        </w:rPr>
      </w:pPr>
      <w:r w:rsidRPr="00DC7E9A">
        <w:rPr>
          <w:rFonts w:ascii="Times New Roman" w:eastAsia="Times New Roman" w:hAnsi="Times New Roman" w:cs="Times New Roman"/>
          <w:sz w:val="18"/>
          <w:szCs w:val="18"/>
        </w:rPr>
        <w:br w:type="page"/>
      </w:r>
      <w:r w:rsidRPr="00DC7E9A">
        <w:rPr>
          <w:rFonts w:ascii="Times New Roman" w:eastAsia="Times New Roman" w:hAnsi="Times New Roman" w:cs="Times New Roman"/>
          <w:sz w:val="18"/>
          <w:szCs w:val="18"/>
        </w:rPr>
        <w:lastRenderedPageBreak/>
        <w:t>Panel B: 4-6 months after</w:t>
      </w:r>
    </w:p>
    <w:tbl>
      <w:tblPr>
        <w:tblW w:w="15210" w:type="dxa"/>
        <w:tblLayout w:type="fixed"/>
        <w:tblLook w:val="04A0" w:firstRow="1" w:lastRow="0" w:firstColumn="1" w:lastColumn="0" w:noHBand="0" w:noVBand="1"/>
      </w:tblPr>
      <w:tblGrid>
        <w:gridCol w:w="4140"/>
        <w:gridCol w:w="1581"/>
        <w:gridCol w:w="1581"/>
        <w:gridCol w:w="1582"/>
        <w:gridCol w:w="1581"/>
        <w:gridCol w:w="1582"/>
        <w:gridCol w:w="1581"/>
        <w:gridCol w:w="1582"/>
      </w:tblGrid>
      <w:tr w:rsidR="009C7914" w:rsidRPr="00DC7E9A" w14:paraId="2D56ADFB" w14:textId="77777777" w:rsidTr="00CF6E33">
        <w:tc>
          <w:tcPr>
            <w:tcW w:w="4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A161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B90B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1)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9452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2)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BF8B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3)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0259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4)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FBC7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5)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ED44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6)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95C19CE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7)</w:t>
            </w:r>
          </w:p>
        </w:tc>
      </w:tr>
      <w:tr w:rsidR="009C7914" w:rsidRPr="00DC7E9A" w14:paraId="26156D34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4E39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CAF5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General health </w:t>
            </w:r>
          </w:p>
          <w:p w14:paraId="380CE25C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SF-3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B697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Vitality </w:t>
            </w:r>
          </w:p>
          <w:p w14:paraId="09EDB086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SF-3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CD35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ental health </w:t>
            </w:r>
          </w:p>
          <w:p w14:paraId="6D6263DC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SF-3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E7A1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ole-emotional </w:t>
            </w:r>
          </w:p>
          <w:p w14:paraId="2ECBFD4E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SF-3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6FE0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Social functioning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 xml:space="preserve"> (SF-3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DCB6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tisfied with </w:t>
            </w:r>
          </w:p>
          <w:p w14:paraId="0D390105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Life?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8DA8E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atisfied with health?</w:t>
            </w:r>
          </w:p>
        </w:tc>
      </w:tr>
      <w:tr w:rsidR="009C7914" w:rsidRPr="00DC7E9A" w14:paraId="7A20F654" w14:textId="77777777" w:rsidTr="00CF6E33">
        <w:tc>
          <w:tcPr>
            <w:tcW w:w="4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21C9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D0D9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CA7C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ACA0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24BA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F306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05F9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094DE4C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9C7914" w:rsidRPr="00DC7E9A" w14:paraId="02F63C3A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E3DC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ATH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045C5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2.5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137B0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2195A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382CC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2.1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D9251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1.4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30ED5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CE050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26</w:t>
            </w:r>
          </w:p>
        </w:tc>
      </w:tr>
      <w:tr w:rsidR="009C7914" w:rsidRPr="00DC7E9A" w14:paraId="6C5A96DB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2469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 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E917B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5.3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01B83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1.5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C45EE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0.9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3B765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2.6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F61F4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2.6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D9353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2.5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9AE26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5.48)</w:t>
            </w:r>
          </w:p>
        </w:tc>
      </w:tr>
      <w:tr w:rsidR="009C7914" w:rsidRPr="00DC7E9A" w14:paraId="140E73B5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5275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ATH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FEMAL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A38EF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1.2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6E7EA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4.2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BD399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3.3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17B62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3.3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74089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2.8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38AC1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EF6CA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</w:tr>
      <w:tr w:rsidR="009C7914" w:rsidRPr="00DC7E9A" w14:paraId="46B3E121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B5CF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06B84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1.8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96BF6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6.7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FA15F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6.2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E8DA8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2.9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D3F32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3.5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E40D8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0.8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A9CF3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0.90)</w:t>
            </w:r>
          </w:p>
        </w:tc>
      </w:tr>
      <w:tr w:rsidR="009C7914" w:rsidRPr="00DC7E9A" w14:paraId="1AFFB4AD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9A6F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g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1804C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3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3B3B6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20742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D6D62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3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A0C90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2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0C07C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53C87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</w:tr>
      <w:tr w:rsidR="009C7914" w:rsidRPr="00DC7E9A" w14:paraId="176CB4D7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1C14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903D4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32.2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4D0AE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14.7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67601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2.6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9F98E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22.1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7735B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23.7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161CC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3.5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18CA0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20.17)</w:t>
            </w:r>
          </w:p>
        </w:tc>
      </w:tr>
      <w:tr w:rsidR="009C7914" w:rsidRPr="00DC7E9A" w14:paraId="00BE671F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5700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arrie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06C00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2.4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BFD09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73596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3.0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F83E0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8.2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2EDB0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5.4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52D17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F8F04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</w:tr>
      <w:tr w:rsidR="009C7914" w:rsidRPr="00DC7E9A" w14:paraId="328FA695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BB7F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3C990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6.6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850CD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5.3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07C24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11.0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731A1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13.1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7C6B0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12.7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E4449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11.9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E8DB9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5.09)</w:t>
            </w:r>
          </w:p>
        </w:tc>
      </w:tr>
      <w:tr w:rsidR="009C7914" w:rsidRPr="00DC7E9A" w14:paraId="39A1E067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7AB2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emot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DCCF7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1.8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CF273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E13FE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1FEF9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2.0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F4823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1.9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F2A9A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21F26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9C7914" w:rsidRPr="00DC7E9A" w14:paraId="0DB253B3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A2F7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AA584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3.8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C6CE0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1.8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9C8DC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4.1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B6095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2.5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52AF8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3.4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E22DE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5.1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C7006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4.16)</w:t>
            </w:r>
          </w:p>
        </w:tc>
      </w:tr>
      <w:tr w:rsidR="009C7914" w:rsidRPr="00DC7E9A" w14:paraId="4F32D327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B260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elative socio-economic disadvantage Index 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cile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4D721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DE70E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5C44D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88B00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94E59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F93E3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92024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9C7914" w:rsidRPr="00DC7E9A" w14:paraId="27DD4EC9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6358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F218D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3.4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6FE5B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3.2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8C4A0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4.4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BE040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3.0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6E4F2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4.6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9EEC2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5.4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94FF6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4.14)</w:t>
            </w:r>
          </w:p>
        </w:tc>
      </w:tr>
      <w:tr w:rsidR="009C7914" w:rsidRPr="00DC7E9A" w14:paraId="582AF294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3442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dex of economic resources 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cile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5AD81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E0C7F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2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24DCA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EF634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80F17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2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7DC44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A00BC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</w:tr>
      <w:tr w:rsidR="009C7914" w:rsidRPr="00DC7E9A" w14:paraId="27950E36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0025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73FE5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1.2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AED5E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2.2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0E9F8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1.3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C9920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0.8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B3CCA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1.4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7D4E4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3.9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F21EA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1.91)</w:t>
            </w:r>
          </w:p>
        </w:tc>
      </w:tr>
      <w:tr w:rsidR="009C7914" w:rsidRPr="00DC7E9A" w14:paraId="4D28550B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FF4B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dex of education and occupation 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cile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49346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2B2A8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CA2C8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DC4FF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B4B86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D01D6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C4463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9C7914" w:rsidRPr="00DC7E9A" w14:paraId="439B56CF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60FD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C8327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4.8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066AE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3.7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FF02F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1.7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E2625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2.8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A4902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4.0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FBD53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1.7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EECB2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4.12)</w:t>
            </w:r>
          </w:p>
        </w:tc>
      </w:tr>
      <w:tr w:rsidR="009C7914" w:rsidRPr="00DC7E9A" w14:paraId="4EAF2AB4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1D7D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Agreeablenes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E1987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63712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2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B7E02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E1614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1.4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1C0C7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5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D5F05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31CA7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9C7914" w:rsidRPr="00DC7E9A" w14:paraId="5920639D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14C8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80AE1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1.1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64BDB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0.9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8DC89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1.6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154A7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3.4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95F2F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1.9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58A15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8.2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F12C9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1.19)</w:t>
            </w:r>
          </w:p>
        </w:tc>
      </w:tr>
      <w:tr w:rsidR="009C7914" w:rsidRPr="00DC7E9A" w14:paraId="581CC7DA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5986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Conscientiousnes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93B34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2.6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10558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2.6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6D770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3AEB1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4.4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18F53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2.6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42085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05F16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</w:tr>
      <w:tr w:rsidR="009C7914" w:rsidRPr="00DC7E9A" w14:paraId="0A57C0DF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CF82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49BD9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12.7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BA3B4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13.5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4225B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8.7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6E189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12.3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734DE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11.1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3D1EF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5.0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99AE2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10.74)</w:t>
            </w:r>
          </w:p>
        </w:tc>
      </w:tr>
      <w:tr w:rsidR="009C7914" w:rsidRPr="00DC7E9A" w14:paraId="706BF987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ECB9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Emotional stability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C5A82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4.2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91D3F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3.5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3C2A5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5.7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EF5BB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6.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5CCD8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4.2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04002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42F6C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</w:tr>
      <w:tr w:rsidR="009C7914" w:rsidRPr="00DC7E9A" w14:paraId="74F987DD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B231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0EF46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19.9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81272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18.2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853DD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34.1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624D1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17.0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F5678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17.1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50CB1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15.8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4A6A3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14.62)</w:t>
            </w:r>
          </w:p>
        </w:tc>
      </w:tr>
      <w:tr w:rsidR="009C7914" w:rsidRPr="00DC7E9A" w14:paraId="3B9932B0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2285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Extroversio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F1E43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8B0ED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2.6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863F7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2.0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FDBD7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18A2A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E5CE7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ED61F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</w:tr>
      <w:tr w:rsidR="009C7914" w:rsidRPr="00DC7E9A" w14:paraId="3FDED5F5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5217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C397C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10.4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63114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14.9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57672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13.3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DFDBC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3.1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BEBB1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8.3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DA957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11.3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61F63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7.44)</w:t>
            </w:r>
          </w:p>
        </w:tc>
      </w:tr>
      <w:tr w:rsidR="009C7914" w:rsidRPr="00DC7E9A" w14:paraId="0056F324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EC4C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Openness to experienc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006B5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5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E4B90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585E4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4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E469C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2.0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78CCA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1.7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0EB1C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8872E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</w:tr>
      <w:tr w:rsidR="009C7914" w:rsidRPr="00DC7E9A" w14:paraId="32547F69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5045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636A4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2.6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B160E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3.5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A072D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2.5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23F5B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5.7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5897C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6.9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8249A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6.3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0F785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2.91)</w:t>
            </w:r>
          </w:p>
        </w:tc>
      </w:tr>
      <w:tr w:rsidR="009C7914" w:rsidRPr="00DC7E9A" w14:paraId="5220EF97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ADAB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Religio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B60BF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B6152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2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149C7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1.1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8199B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2.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B1FA2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1.9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958E6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46198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9C7914" w:rsidRPr="00DC7E9A" w14:paraId="6E17FB22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58DC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1C411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0.0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B9957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0.6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67E4A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3.6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7B4FF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3.2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78BDB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4.1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D15B8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2.9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7006C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1.29)</w:t>
            </w:r>
          </w:p>
        </w:tc>
      </w:tr>
      <w:tr w:rsidR="009C7914" w:rsidRPr="00DC7E9A" w14:paraId="149C7A88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47A1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Aborigines or Torres Strait Islande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AC422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2FB42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2.5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DE193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3B2FF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7.5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6BE5F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4.6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22544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C8AFA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</w:tr>
      <w:tr w:rsidR="009C7914" w:rsidRPr="00DC7E9A" w14:paraId="64C0871D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617D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9C716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0.0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76631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1.0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83F6B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0.3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5A8A3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1.2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35AF9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0.9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5A933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3.5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8B97B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0.66)</w:t>
            </w:r>
          </w:p>
        </w:tc>
      </w:tr>
      <w:tr w:rsidR="009C7914" w:rsidRPr="00DC7E9A" w14:paraId="586305C3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C4A43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ducatio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9C74D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5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FC271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2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3516E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2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79D7D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7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1848D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4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6DB48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73A44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</w:tr>
      <w:tr w:rsidR="009C7914" w:rsidRPr="00DC7E9A" w14:paraId="2FABFC06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0F97B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FD63F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7.5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B24AD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3.5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AC901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4.9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E0222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5.9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492DD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5.8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31130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5.1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71D4D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2.83)</w:t>
            </w:r>
          </w:p>
        </w:tc>
      </w:tr>
      <w:tr w:rsidR="009C7914" w:rsidRPr="00DC7E9A" w14:paraId="047D91E7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3F21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2C3BB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35.7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BC8C0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24.0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17C91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27.2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4823E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54.3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56DDF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56.5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503B0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4.6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B648E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4.48</w:t>
            </w:r>
          </w:p>
        </w:tc>
      </w:tr>
      <w:tr w:rsidR="009C7914" w:rsidRPr="00DC7E9A" w14:paraId="1228CD5B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F733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246C7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19.4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225AC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14.1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C081C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19.4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FDEBC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17.8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08D7D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25.8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0E149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36.1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F5E13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24.86)</w:t>
            </w:r>
          </w:p>
        </w:tc>
      </w:tr>
      <w:tr w:rsidR="009C7914" w:rsidRPr="00DC7E9A" w14:paraId="766E2545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E1DB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75CD3" w14:textId="77777777" w:rsidR="009C7914" w:rsidRPr="001763DF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0C6BE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55AC9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8C335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5C190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F8E25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D23AB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C7914" w:rsidRPr="00DC7E9A" w14:paraId="410B98D8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B336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0153A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138,25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B4098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139,31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9B7A0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139,30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635A4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138,1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4971D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139,81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618C4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139,82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0E55B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139,834</w:t>
            </w:r>
          </w:p>
        </w:tc>
      </w:tr>
      <w:tr w:rsidR="009C7914" w:rsidRPr="00DC7E9A" w14:paraId="1F315C64" w14:textId="77777777" w:rsidTr="00CF6E33"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F36690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Adj. R-squared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8B2A92F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1488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911481E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1085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7086AC8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1908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8F56A39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0993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9F8F84F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116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F5A9BE2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1042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21AF4E2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0888</w:t>
            </w:r>
          </w:p>
        </w:tc>
      </w:tr>
    </w:tbl>
    <w:p w14:paraId="43B23D72" w14:textId="77777777" w:rsidR="009C7914" w:rsidRPr="00DC7E9A" w:rsidRDefault="009C7914" w:rsidP="009C7914">
      <w:pPr>
        <w:rPr>
          <w:rFonts w:ascii="Times New Roman" w:eastAsia="Times New Roman" w:hAnsi="Times New Roman" w:cs="Times New Roman"/>
          <w:sz w:val="18"/>
          <w:szCs w:val="18"/>
        </w:rPr>
      </w:pPr>
      <w:r w:rsidRPr="00DC7E9A">
        <w:rPr>
          <w:rFonts w:ascii="Times New Roman" w:eastAsia="Times New Roman" w:hAnsi="Times New Roman" w:cs="Times New Roman"/>
          <w:sz w:val="18"/>
          <w:szCs w:val="18"/>
        </w:rPr>
        <w:br/>
      </w:r>
    </w:p>
    <w:p w14:paraId="27EC2571" w14:textId="77777777" w:rsidR="009C7914" w:rsidRDefault="009C7914" w:rsidP="009C7914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br w:type="page"/>
      </w:r>
    </w:p>
    <w:p w14:paraId="29653087" w14:textId="77777777" w:rsidR="009C7914" w:rsidRPr="00DC7E9A" w:rsidRDefault="009C7914" w:rsidP="009C7914">
      <w:pPr>
        <w:rPr>
          <w:rFonts w:ascii="Times New Roman" w:eastAsia="Times New Roman" w:hAnsi="Times New Roman" w:cs="Times New Roman"/>
          <w:sz w:val="18"/>
          <w:szCs w:val="18"/>
        </w:rPr>
      </w:pPr>
      <w:r w:rsidRPr="00DC7E9A">
        <w:rPr>
          <w:rFonts w:ascii="Times New Roman" w:eastAsia="Times New Roman" w:hAnsi="Times New Roman" w:cs="Times New Roman"/>
          <w:sz w:val="18"/>
          <w:szCs w:val="18"/>
        </w:rPr>
        <w:lastRenderedPageBreak/>
        <w:t>Panel B: 7-9 months after</w:t>
      </w:r>
    </w:p>
    <w:tbl>
      <w:tblPr>
        <w:tblW w:w="15210" w:type="dxa"/>
        <w:tblLayout w:type="fixed"/>
        <w:tblLook w:val="04A0" w:firstRow="1" w:lastRow="0" w:firstColumn="1" w:lastColumn="0" w:noHBand="0" w:noVBand="1"/>
      </w:tblPr>
      <w:tblGrid>
        <w:gridCol w:w="4140"/>
        <w:gridCol w:w="1581"/>
        <w:gridCol w:w="1581"/>
        <w:gridCol w:w="1582"/>
        <w:gridCol w:w="1581"/>
        <w:gridCol w:w="1582"/>
        <w:gridCol w:w="1581"/>
        <w:gridCol w:w="1582"/>
      </w:tblGrid>
      <w:tr w:rsidR="009C7914" w:rsidRPr="00DC7E9A" w14:paraId="2BB071C8" w14:textId="77777777" w:rsidTr="00CF6E33">
        <w:tc>
          <w:tcPr>
            <w:tcW w:w="4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61AB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A08E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1)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53B6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2)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24B6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3)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51C7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4)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1C48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5)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B997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6)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4BAC1FB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7)</w:t>
            </w:r>
          </w:p>
        </w:tc>
      </w:tr>
      <w:tr w:rsidR="009C7914" w:rsidRPr="00DC7E9A" w14:paraId="6AA265CF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D6F4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2B8E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General health </w:t>
            </w:r>
          </w:p>
          <w:p w14:paraId="09FBA30F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SF-3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19F8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Vitality </w:t>
            </w:r>
          </w:p>
          <w:p w14:paraId="600FF650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SF-3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563E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ental health </w:t>
            </w:r>
          </w:p>
          <w:p w14:paraId="671E7A0A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SF-3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B298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ole-emotional </w:t>
            </w:r>
          </w:p>
          <w:p w14:paraId="0E9C2659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SF-3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CF7E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Social functioning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 xml:space="preserve"> (SF-3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E039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tisfied with </w:t>
            </w:r>
          </w:p>
          <w:p w14:paraId="7B29E789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Life?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46424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atisfied with health?</w:t>
            </w:r>
          </w:p>
        </w:tc>
      </w:tr>
      <w:tr w:rsidR="009C7914" w:rsidRPr="00DC7E9A" w14:paraId="0AB0C64A" w14:textId="77777777" w:rsidTr="00CF6E33">
        <w:tc>
          <w:tcPr>
            <w:tcW w:w="4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A0E5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6434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1833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395D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80A6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2E4E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438B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7852A33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9C7914" w:rsidRPr="00DC7E9A" w14:paraId="62022C21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BD9B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ATH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DAA0B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2.0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12D75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9A398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5B9A4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1.6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F7DA1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1.7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3540B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BF993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</w:tc>
      </w:tr>
      <w:tr w:rsidR="009C7914" w:rsidRPr="00DC7E9A" w14:paraId="75E6FA95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E2E1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 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392FF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3.5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B48DB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0.9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6DC17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0.3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632BA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1.6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4D148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2.4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D641C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2.8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685C8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2.93)</w:t>
            </w:r>
          </w:p>
        </w:tc>
      </w:tr>
      <w:tr w:rsidR="009C7914" w:rsidRPr="00DC7E9A" w14:paraId="6EF8F61C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176C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ATH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FEMAL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75649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1.3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6165E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4.4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50AE9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2.7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062AA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2.7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5DB51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3.6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B77CF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021AE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</w:tr>
      <w:tr w:rsidR="009C7914" w:rsidRPr="00DC7E9A" w14:paraId="159FCF18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9192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B828D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1.6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C4660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5.6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47AC2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4.0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652EC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1.9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7F7B0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3.6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5C725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1.2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5B6B9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1.76)</w:t>
            </w:r>
          </w:p>
        </w:tc>
      </w:tr>
      <w:tr w:rsidR="009C7914" w:rsidRPr="00DC7E9A" w14:paraId="2693061C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972C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g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C4974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3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AB225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10877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E7A98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3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2105A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2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A45B4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0F1A4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</w:tr>
      <w:tr w:rsidR="009C7914" w:rsidRPr="00DC7E9A" w14:paraId="16E22358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1871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C90B3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25.2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8015D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12.0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91A8F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3.0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CCE9E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18.0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F681B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19.4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98C14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1.8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FC4EA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18.08)</w:t>
            </w:r>
          </w:p>
        </w:tc>
      </w:tr>
      <w:tr w:rsidR="009C7914" w:rsidRPr="00DC7E9A" w14:paraId="5D41DF77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B4D1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arrie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FAB90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2.6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5940C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2.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D56F0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2.8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D3971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7.4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14818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5.8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7825B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0BB65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</w:tr>
      <w:tr w:rsidR="009C7914" w:rsidRPr="00DC7E9A" w14:paraId="5AC37D8A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C6E6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94A42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5.9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2A49D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4.7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1DE53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8.0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ACDFA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9.8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CAFA9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10.9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BB6F2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9.3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61F81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5.10)</w:t>
            </w:r>
          </w:p>
        </w:tc>
      </w:tr>
      <w:tr w:rsidR="009C7914" w:rsidRPr="00DC7E9A" w14:paraId="7114C40C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03A2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emot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C11ED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89426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87AF3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1B3F1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1.0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0DB19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2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230EA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B4AE3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9C7914" w:rsidRPr="00DC7E9A" w14:paraId="13496A3D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FB8B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BCEA5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0.0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39744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0.6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EC0FB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0.7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E1647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1.0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98B5F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0.4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46C70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5.1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0F5FB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1.34)</w:t>
            </w:r>
          </w:p>
        </w:tc>
      </w:tr>
      <w:tr w:rsidR="009C7914" w:rsidRPr="00DC7E9A" w14:paraId="54EC7325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67A7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elative socio-economic disadvantage Index 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cile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E1BB4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99E68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F00B4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ADC39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F4097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D9813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00C15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9C7914" w:rsidRPr="00DC7E9A" w14:paraId="17AB8A4D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337A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58B6A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3.6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22EE9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2.9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E6C79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3.5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430E8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2.8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4EAAE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3.5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BEA1B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4.7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0DFED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2.78)</w:t>
            </w:r>
          </w:p>
        </w:tc>
      </w:tr>
      <w:tr w:rsidR="009C7914" w:rsidRPr="00DC7E9A" w14:paraId="36F8F617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618C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dex of economic resources 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cile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C0CD4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2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4FA1B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2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BB686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1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60EEB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1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717DB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ACECC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C68B1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</w:tr>
      <w:tr w:rsidR="009C7914" w:rsidRPr="00DC7E9A" w14:paraId="18FD19EB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9525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761A4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1.7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9A912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1.5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7DEDF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1.5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DE7DB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0.7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4840A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0.7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A5868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2.7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E99C0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1.39)</w:t>
            </w:r>
          </w:p>
        </w:tc>
      </w:tr>
      <w:tr w:rsidR="009C7914" w:rsidRPr="00DC7E9A" w14:paraId="34B02888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0491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dex of education and occupation 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cile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4115B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AB25C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97F9D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17E2E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283E0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A0810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3FF90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9C7914" w:rsidRPr="00DC7E9A" w14:paraId="0ABD470D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AE90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8BD41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3.3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13284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2.3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BCBDD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0.4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8DC4A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0.6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7D83A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1.5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EFEA3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0.0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B9DB0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3.81)</w:t>
            </w:r>
          </w:p>
        </w:tc>
      </w:tr>
      <w:tr w:rsidR="009C7914" w:rsidRPr="00DC7E9A" w14:paraId="7F6FCD30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7699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Agreeablenes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179E3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DDD0C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5D831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3D0E7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21D7D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209A5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8D27C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9C7914" w:rsidRPr="00DC7E9A" w14:paraId="68AB8855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AB16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3668C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2.2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1F6EE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0.1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ADBDB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2.7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140C4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1.1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E81BD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0.1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3DDAA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7.6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BB0D4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2.07)</w:t>
            </w:r>
          </w:p>
        </w:tc>
      </w:tr>
      <w:tr w:rsidR="009C7914" w:rsidRPr="00DC7E9A" w14:paraId="01ABA041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247C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Conscientiousnes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66957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2.3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3DC3D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1.9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4DB64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14CE4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4.0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F9E32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2.4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4B60F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94BBE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9C7914" w:rsidRPr="00DC7E9A" w14:paraId="48BC3F05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8421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CA768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8.8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EFAD9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7.7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A4E44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5.5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97539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8.9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2E279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7.5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722D5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5.3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02E47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6.74)</w:t>
            </w:r>
          </w:p>
        </w:tc>
      </w:tr>
      <w:tr w:rsidR="009C7914" w:rsidRPr="00DC7E9A" w14:paraId="39B7E332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8BDD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Emotional stability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49074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4.4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66CA8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4.5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363EA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6.0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CDDA7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6.4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01ABF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4.9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EEB60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8A17C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</w:tr>
      <w:tr w:rsidR="009C7914" w:rsidRPr="00DC7E9A" w14:paraId="6FFC43C5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C423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85DC9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17.0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2D783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18.1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2A137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28.2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FB904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14.8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96FA5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15.7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CF8B1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12.7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D596B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13.87)</w:t>
            </w:r>
          </w:p>
        </w:tc>
      </w:tr>
      <w:tr w:rsidR="009C7914" w:rsidRPr="00DC7E9A" w14:paraId="78346040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DDF8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Extroversio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0413E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3D2AC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2.2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5E0BD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B5460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0DD0A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CA445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6CA86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9C7914" w:rsidRPr="00DC7E9A" w14:paraId="288901F0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74E9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AB348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6.7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CCA8A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9.4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2F3DC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8.4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2360E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1.3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0B019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4.3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0700C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7.2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74257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5.01)</w:t>
            </w:r>
          </w:p>
        </w:tc>
      </w:tr>
      <w:tr w:rsidR="009C7914" w:rsidRPr="00DC7E9A" w14:paraId="3DF5042D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111B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Openness to experienc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90622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2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D3193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5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3AB8A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7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8D6DB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2.6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73DA4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1.5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48B41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F0BCF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</w:tr>
      <w:tr w:rsidR="009C7914" w:rsidRPr="00DC7E9A" w14:paraId="60A1BDDA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1579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ACF12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1.0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6D927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2.1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5916D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3.3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8B76C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6.0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1863F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5.1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7FAD2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5.5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E459E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3.83)</w:t>
            </w:r>
          </w:p>
        </w:tc>
      </w:tr>
      <w:tr w:rsidR="009C7914" w:rsidRPr="00DC7E9A" w14:paraId="5C1522E1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2CE9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Religio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0C2E3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7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12295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4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876BC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1.2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FE482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1.8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E43BD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2.2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994E2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1793F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</w:tr>
      <w:tr w:rsidR="009C7914" w:rsidRPr="00DC7E9A" w14:paraId="47445F77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E609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0A802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1.4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A2C2C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0.8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D467D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3.0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5ED38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2.2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A65F2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3.9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5BE45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1.0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1303C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0.51)</w:t>
            </w:r>
          </w:p>
        </w:tc>
      </w:tr>
      <w:tr w:rsidR="009C7914" w:rsidRPr="00DC7E9A" w14:paraId="178D807D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20C3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Aborigines or Torres Strait Islande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8AC16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13.6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E9A43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5.5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0E71E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4.8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F1727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25.7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82849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15.8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E2865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0AD84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9C7914" w:rsidRPr="00DC7E9A" w14:paraId="665585ED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0597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E44F4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2.0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808FB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1.0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D2B7A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0.7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993D5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2.1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901D0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2.2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73B37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0.7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77EBB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0.03)</w:t>
            </w:r>
          </w:p>
        </w:tc>
      </w:tr>
      <w:tr w:rsidR="009C7914" w:rsidRPr="00DC7E9A" w14:paraId="0279604F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FC590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ducatio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B17CD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2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D024B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DC386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2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2C212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7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C16F0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-0.4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8CC55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395DF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9C7914" w:rsidRPr="00DC7E9A" w14:paraId="378CE340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07771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2DB22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3.2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D70D8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0.8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F06A8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3.0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F1BFF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5.1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1CB9F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-4.0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D5F43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5.9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C78A3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0.39)</w:t>
            </w:r>
          </w:p>
        </w:tc>
      </w:tr>
      <w:tr w:rsidR="009C7914" w:rsidRPr="00DC7E9A" w14:paraId="48864922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E684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62EBE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33.3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C123B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22.3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427CA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29.0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75FBA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50.5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03944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55.0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19F40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4.5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720E8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4.50</w:t>
            </w:r>
          </w:p>
        </w:tc>
      </w:tr>
      <w:tr w:rsidR="009C7914" w:rsidRPr="00DC7E9A" w14:paraId="0D5B5B92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89EC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80425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14.3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3B804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10.4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72A3F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16.0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CA6F3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13.1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D9FFA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19.5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F22A5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26.5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0F247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(20.71)</w:t>
            </w:r>
          </w:p>
        </w:tc>
      </w:tr>
      <w:tr w:rsidR="009C7914" w:rsidRPr="00DC7E9A" w14:paraId="7A89A082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B859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0ECAB" w14:textId="77777777" w:rsidR="009C7914" w:rsidRPr="001763DF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4611E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EA5A0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4A9FD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A37F6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1A52C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A436E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C7914" w:rsidRPr="00DC7E9A" w14:paraId="1B9D4E78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9B5B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7BCE9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136,88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72218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137,9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3B87A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137,91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8FE49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136,74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FE174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138,41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8FC0E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138,42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A618D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138,435</w:t>
            </w:r>
          </w:p>
        </w:tc>
      </w:tr>
      <w:tr w:rsidR="009C7914" w:rsidRPr="00DC7E9A" w14:paraId="1077528B" w14:textId="77777777" w:rsidTr="00CF6E33"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D808F6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Adj. R-squared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6DCCE7D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140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FEA5478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1087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BB76F3D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1803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733435E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0953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4AC1635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1151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8DCDDC5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1103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C34CBB1" w14:textId="77777777" w:rsidR="009C7914" w:rsidRPr="001763DF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63DF">
              <w:rPr>
                <w:rFonts w:ascii="Times New Roman" w:hAnsi="Times New Roman" w:cs="Times New Roman"/>
                <w:sz w:val="18"/>
                <w:szCs w:val="18"/>
              </w:rPr>
              <w:t>0.0898</w:t>
            </w:r>
          </w:p>
        </w:tc>
      </w:tr>
    </w:tbl>
    <w:p w14:paraId="4CA6611B" w14:textId="77777777" w:rsidR="009C7914" w:rsidRPr="00DC7E9A" w:rsidRDefault="009C7914" w:rsidP="009C7914">
      <w:pPr>
        <w:rPr>
          <w:rFonts w:ascii="Times New Roman" w:eastAsia="Times New Roman" w:hAnsi="Times New Roman" w:cs="Times New Roman"/>
          <w:sz w:val="18"/>
          <w:szCs w:val="18"/>
        </w:rPr>
      </w:pPr>
      <w:r w:rsidRPr="00DC7E9A">
        <w:rPr>
          <w:rFonts w:ascii="Times New Roman" w:eastAsia="Times New Roman" w:hAnsi="Times New Roman" w:cs="Times New Roman"/>
          <w:sz w:val="18"/>
          <w:szCs w:val="18"/>
        </w:rPr>
        <w:br/>
      </w:r>
    </w:p>
    <w:p w14:paraId="25E83502" w14:textId="77777777" w:rsidR="009C7914" w:rsidRDefault="009C7914" w:rsidP="009C7914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br w:type="page"/>
      </w:r>
    </w:p>
    <w:p w14:paraId="58464C4A" w14:textId="77777777" w:rsidR="009C7914" w:rsidRPr="00DC7E9A" w:rsidRDefault="009C7914" w:rsidP="009C7914">
      <w:pPr>
        <w:rPr>
          <w:rFonts w:ascii="Times New Roman" w:eastAsia="Times New Roman" w:hAnsi="Times New Roman" w:cs="Times New Roman"/>
          <w:sz w:val="18"/>
          <w:szCs w:val="18"/>
        </w:rPr>
      </w:pPr>
      <w:r w:rsidRPr="00DC7E9A">
        <w:rPr>
          <w:rFonts w:ascii="Times New Roman" w:eastAsia="Times New Roman" w:hAnsi="Times New Roman" w:cs="Times New Roman"/>
          <w:sz w:val="18"/>
          <w:szCs w:val="18"/>
        </w:rPr>
        <w:lastRenderedPageBreak/>
        <w:t>Panel B: 10-12 months after</w:t>
      </w:r>
    </w:p>
    <w:tbl>
      <w:tblPr>
        <w:tblW w:w="15210" w:type="dxa"/>
        <w:tblLayout w:type="fixed"/>
        <w:tblLook w:val="04A0" w:firstRow="1" w:lastRow="0" w:firstColumn="1" w:lastColumn="0" w:noHBand="0" w:noVBand="1"/>
      </w:tblPr>
      <w:tblGrid>
        <w:gridCol w:w="4140"/>
        <w:gridCol w:w="1581"/>
        <w:gridCol w:w="1581"/>
        <w:gridCol w:w="1582"/>
        <w:gridCol w:w="1581"/>
        <w:gridCol w:w="1582"/>
        <w:gridCol w:w="1581"/>
        <w:gridCol w:w="1582"/>
      </w:tblGrid>
      <w:tr w:rsidR="009C7914" w:rsidRPr="00DC7E9A" w14:paraId="0909E1D6" w14:textId="77777777" w:rsidTr="00CF6E33">
        <w:tc>
          <w:tcPr>
            <w:tcW w:w="4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A66D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5A85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1)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7FA1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2)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F8C3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3)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304D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4)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BD55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5)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4B09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6)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29353FD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7)</w:t>
            </w:r>
          </w:p>
        </w:tc>
      </w:tr>
      <w:tr w:rsidR="009C7914" w:rsidRPr="00DC7E9A" w14:paraId="12384CF1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88CF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64A2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General health </w:t>
            </w:r>
          </w:p>
          <w:p w14:paraId="368B8939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SF-3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188A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Vitality </w:t>
            </w:r>
          </w:p>
          <w:p w14:paraId="2AE62EE4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SF-3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A29D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ental health </w:t>
            </w:r>
          </w:p>
          <w:p w14:paraId="62E84D4E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SF-3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953D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ole-emotional </w:t>
            </w:r>
          </w:p>
          <w:p w14:paraId="366BE7DA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SF-3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73DB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Social functioning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 xml:space="preserve"> (SF-3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7458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tisfied with </w:t>
            </w:r>
          </w:p>
          <w:p w14:paraId="701B415D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Life?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76E1E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atisfied with health?</w:t>
            </w:r>
          </w:p>
        </w:tc>
      </w:tr>
      <w:tr w:rsidR="009C7914" w:rsidRPr="00DC7E9A" w14:paraId="313973F5" w14:textId="77777777" w:rsidTr="00CF6E33">
        <w:tc>
          <w:tcPr>
            <w:tcW w:w="4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7D70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FAE4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E86D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7124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6039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4526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7F7F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C7009EC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9C7914" w:rsidRPr="00DC7E9A" w14:paraId="40FB95C8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53F3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ATH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B51DE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3.2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07B27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6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16847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8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A2EDB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4.0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450D7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2.6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E144F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DEA20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27</w:t>
            </w:r>
          </w:p>
        </w:tc>
      </w:tr>
      <w:tr w:rsidR="009C7914" w:rsidRPr="00DC7E9A" w14:paraId="102A41AA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F06D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 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D461C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5.6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78912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1.1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25CC5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1.7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DB441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3.9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8EE6A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3.8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F3950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2.4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6A5FA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4.69)</w:t>
            </w:r>
          </w:p>
        </w:tc>
      </w:tr>
      <w:tr w:rsidR="009C7914" w:rsidRPr="00DC7E9A" w14:paraId="5BBFBC32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C211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ATH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FEMAL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2DF92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78BE7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3.7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EE8AC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2.8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0DA76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1.9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9C1BF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2.5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AB746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5A7B7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</w:tr>
      <w:tr w:rsidR="009C7914" w:rsidRPr="00DC7E9A" w14:paraId="406B6C85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A427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D4BC7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0.0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0E271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5.0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BD806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4.4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B4941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1.3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60BBE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2.7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D5CA8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0.7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84A68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0.17)</w:t>
            </w:r>
          </w:p>
        </w:tc>
      </w:tr>
      <w:tr w:rsidR="009C7914" w:rsidRPr="00DC7E9A" w14:paraId="6B3281C2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0427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g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F4434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3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8586F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55020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F9F23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3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8CE70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2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49EE4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06292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</w:tr>
      <w:tr w:rsidR="009C7914" w:rsidRPr="00DC7E9A" w14:paraId="6766C9D4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E019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9D2DB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28.3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B091A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12.2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919B8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0.8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C5134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18.0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41BED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18.4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00168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2.0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2B000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18.23)</w:t>
            </w:r>
          </w:p>
        </w:tc>
      </w:tr>
      <w:tr w:rsidR="009C7914" w:rsidRPr="00DC7E9A" w14:paraId="33BB8449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B2CD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arrie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D5078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2.8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4D7F2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D3C46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3.1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E2FB5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8.2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90A45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6.1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BD8E6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CD59B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</w:tr>
      <w:tr w:rsidR="009C7914" w:rsidRPr="00DC7E9A" w14:paraId="70059C57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AA6E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D0380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6.6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BE832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4.7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77D77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9.2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50AA8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11.0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6B35D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12.1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BB295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10.2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EAFA7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5.47)</w:t>
            </w:r>
          </w:p>
        </w:tc>
      </w:tr>
      <w:tr w:rsidR="009C7914" w:rsidRPr="00DC7E9A" w14:paraId="4970E72D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AD6B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emot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8A66E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5AB85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1D3D3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81C92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CDB7D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D2B11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A1127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9C7914" w:rsidRPr="00DC7E9A" w14:paraId="1BD0787A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734E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13587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2.3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F4CBE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0.8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FE08D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3.5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65EA9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1.2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A4046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0.9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0B72F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2.4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08CA4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1.35)</w:t>
            </w:r>
          </w:p>
        </w:tc>
      </w:tr>
      <w:tr w:rsidR="009C7914" w:rsidRPr="00DC7E9A" w14:paraId="08D13648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8E67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elative socio-economic disadvantage Index 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cile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5D417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66BEB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6EFFC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179AD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5C79A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72C0C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19EAE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9C7914" w:rsidRPr="00DC7E9A" w14:paraId="3C3FE377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1D0E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38512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3.7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4B4FE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3.0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0499E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4.2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507F7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5.3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F7933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5.8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99E00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3.5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F453B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2.94)</w:t>
            </w:r>
          </w:p>
        </w:tc>
      </w:tr>
      <w:tr w:rsidR="009C7914" w:rsidRPr="00DC7E9A" w14:paraId="3DEC9D76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2FF5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dex of economic resources 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cile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AC123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3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054B9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3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F2475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681E1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3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18BCD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3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D0313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BD44E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</w:tr>
      <w:tr w:rsidR="009C7914" w:rsidRPr="00DC7E9A" w14:paraId="34E069A2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8BA3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6C8E6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2.4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613D8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2.5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41BB6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1.3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7F195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1.4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B9A26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1.9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5866A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2.9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2457B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1.47)</w:t>
            </w:r>
          </w:p>
        </w:tc>
      </w:tr>
      <w:tr w:rsidR="009C7914" w:rsidRPr="00DC7E9A" w14:paraId="1F2F72F9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3F8C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dex of education and occupation 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cile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FB395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906CF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72F6F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38606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95FB5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98030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79EAF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9C7914" w:rsidRPr="00DC7E9A" w14:paraId="37B996ED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744C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C9080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4.6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0794E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3.0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A9A73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0.3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40406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0.2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B1046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1.2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C532C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1.0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FC807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3.58)</w:t>
            </w:r>
          </w:p>
        </w:tc>
      </w:tr>
      <w:tr w:rsidR="009C7914" w:rsidRPr="00DC7E9A" w14:paraId="41DA18CD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C887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Agreeablenes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CD95B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B4AA1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4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AE2C5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A8911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7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9216D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6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41AAD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05503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9C7914" w:rsidRPr="00DC7E9A" w14:paraId="5127AB30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399A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CAD94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1.2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BB811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1.8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151F2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2.1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18ECC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1.5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018CD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1.8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45181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7.7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7A451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1.12)</w:t>
            </w:r>
          </w:p>
        </w:tc>
      </w:tr>
      <w:tr w:rsidR="009C7914" w:rsidRPr="00DC7E9A" w14:paraId="17100FBB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42A0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Conscientiousnes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BED70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2.5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09829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2.1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A38C1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0387A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3.3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37D9B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2.1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6829E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DC309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</w:tr>
      <w:tr w:rsidR="009C7914" w:rsidRPr="00DC7E9A" w14:paraId="45CE7ABE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3C25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82EA9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10.8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2CD5A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9.8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CEC3B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5.6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F7B10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8.2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0D04F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7.5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422B8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3.5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4B348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6.64)</w:t>
            </w:r>
          </w:p>
        </w:tc>
      </w:tr>
      <w:tr w:rsidR="009C7914" w:rsidRPr="00DC7E9A" w14:paraId="23D5D906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9D99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Emotional stability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5B080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4.6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10800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4.4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CB83F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6.0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53755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6.5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887AD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4.9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9E2D8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060FE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</w:tr>
      <w:tr w:rsidR="009C7914" w:rsidRPr="00DC7E9A" w14:paraId="375E2F72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9278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6F6E2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19.8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A2E85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19.7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765CE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32.0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9603D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15.9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DB3D1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17.3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8207B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12.7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2FA6F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13.90)</w:t>
            </w:r>
          </w:p>
        </w:tc>
      </w:tr>
      <w:tr w:rsidR="009C7914" w:rsidRPr="00DC7E9A" w14:paraId="34411A7C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E7F4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Extroversio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556AD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B1F4A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2.4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C17D9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2.1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BC1FD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DDEF4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EFA87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DD63F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  <w:tr w:rsidR="009C7914" w:rsidRPr="00DC7E9A" w14:paraId="5A54A45F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DA98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BC101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9.0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7F74A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12.2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6A700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12.7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19207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3.9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BE717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7.0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D414F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7.6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F5961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7.09)</w:t>
            </w:r>
          </w:p>
        </w:tc>
      </w:tr>
      <w:tr w:rsidR="009C7914" w:rsidRPr="00DC7E9A" w14:paraId="22016597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AAF2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Openness to experienc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50F55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2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A0ED1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4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720B9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3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F26E8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2.0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479FB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1.1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87B03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3DA10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</w:tr>
      <w:tr w:rsidR="009C7914" w:rsidRPr="00DC7E9A" w14:paraId="68CBB2F4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1A2A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F7B99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1.1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57B38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2.0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4D6A0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2.0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ABCAD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5.1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4F8C2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3.9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8285A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4.0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10AE4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2.20)</w:t>
            </w:r>
          </w:p>
        </w:tc>
      </w:tr>
      <w:tr w:rsidR="009C7914" w:rsidRPr="00DC7E9A" w14:paraId="008D1383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2A95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Religio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77E34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8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17631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8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025D2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1.2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7B20C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2.4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63826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2.7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4CFB7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16503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</w:tr>
      <w:tr w:rsidR="009C7914" w:rsidRPr="00DC7E9A" w14:paraId="027F683D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3FF6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CA321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1.8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AD101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2.0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0C6B0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3.3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33809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3.1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992E7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5.1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57564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1.2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5767D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0.83)</w:t>
            </w:r>
          </w:p>
        </w:tc>
      </w:tr>
      <w:tr w:rsidR="009C7914" w:rsidRPr="00DC7E9A" w14:paraId="10D53466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A2EE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Aborigines or Torres Strait Islande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D7C33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8.1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28520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7.3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9D2E0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2.2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BA254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9.3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F713F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1.1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833C3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68A51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9C7914" w:rsidRPr="00DC7E9A" w14:paraId="78271CBD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E0FA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ED24E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2.2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6BB00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1.2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0BF79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0.3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E61F1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2.9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04459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0.3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AF674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0.8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D9E1B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4.49)</w:t>
            </w:r>
          </w:p>
        </w:tc>
      </w:tr>
      <w:tr w:rsidR="009C7914" w:rsidRPr="00DC7E9A" w14:paraId="78048A5C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681F0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ducatio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390A8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4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146E8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2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A363B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2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F4A53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7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34AA2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6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32C0E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DCAA8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</w:p>
        </w:tc>
      </w:tr>
      <w:tr w:rsidR="009C7914" w:rsidRPr="00DC7E9A" w14:paraId="5FBEF867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CEB06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12BE7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5.7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E3E3F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2.7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6BE24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4.5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96151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5.6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72C08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6.3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0ECF3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5.5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EE90A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0.42)</w:t>
            </w:r>
          </w:p>
        </w:tc>
      </w:tr>
      <w:tr w:rsidR="009C7914" w:rsidRPr="00DC7E9A" w14:paraId="3B2C0B75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641B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92DBC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33.1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C5B8A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23.5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09998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25.5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13B9B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51.4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865A0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54.9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F8D6F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4.7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19ACA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4.58</w:t>
            </w:r>
          </w:p>
        </w:tc>
      </w:tr>
      <w:tr w:rsidR="009C7914" w:rsidRPr="00DC7E9A" w14:paraId="04606894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4A58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0C659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16.0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5F68A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12.0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FB412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14.9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BE942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14.3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07732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21.9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99A6D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30.9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5F261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22.73)</w:t>
            </w:r>
          </w:p>
        </w:tc>
      </w:tr>
      <w:tr w:rsidR="009C7914" w:rsidRPr="00DC7E9A" w14:paraId="45949702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BA7B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6A373" w14:textId="77777777" w:rsidR="009C7914" w:rsidRPr="00EA3201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95768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B13E8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7B765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3914F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A4197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3190B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C7914" w:rsidRPr="00DC7E9A" w14:paraId="11CBBB44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03A9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365BA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137,21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269CF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138,24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210DB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138,23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D4F30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137,06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3D608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138,74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6B278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138,75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97CF7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138,765</w:t>
            </w:r>
          </w:p>
        </w:tc>
      </w:tr>
      <w:tr w:rsidR="009C7914" w:rsidRPr="00DC7E9A" w14:paraId="1988732A" w14:textId="77777777" w:rsidTr="00CF6E33"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DBE7A2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Adj. R-squared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2521A14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1601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2BF3E24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1175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DBFD2DA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2026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308E4FE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1042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745980D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1237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3E6F1E8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0865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DDB1A30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0876</w:t>
            </w:r>
          </w:p>
        </w:tc>
      </w:tr>
    </w:tbl>
    <w:p w14:paraId="22B6CFED" w14:textId="77777777" w:rsidR="009C7914" w:rsidRPr="00DC7E9A" w:rsidRDefault="009C7914" w:rsidP="009C7914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5A537D61" w14:textId="77777777" w:rsidR="009C7914" w:rsidRPr="00DC7E9A" w:rsidRDefault="009C7914" w:rsidP="009C7914">
      <w:pPr>
        <w:rPr>
          <w:rFonts w:ascii="Times New Roman" w:eastAsia="Times New Roman" w:hAnsi="Times New Roman" w:cs="Times New Roman"/>
          <w:sz w:val="18"/>
          <w:szCs w:val="18"/>
        </w:rPr>
      </w:pPr>
      <w:r w:rsidRPr="00DC7E9A">
        <w:rPr>
          <w:rFonts w:ascii="Times New Roman" w:eastAsia="Times New Roman" w:hAnsi="Times New Roman" w:cs="Times New Roman"/>
          <w:sz w:val="18"/>
          <w:szCs w:val="18"/>
        </w:rPr>
        <w:br w:type="page"/>
      </w:r>
    </w:p>
    <w:p w14:paraId="4FFDDA9D" w14:textId="77777777" w:rsidR="009C7914" w:rsidRPr="00DC7E9A" w:rsidRDefault="009C7914" w:rsidP="009C7914">
      <w:pPr>
        <w:rPr>
          <w:rFonts w:ascii="Times New Roman" w:eastAsia="Times New Roman" w:hAnsi="Times New Roman" w:cs="Times New Roman"/>
          <w:sz w:val="18"/>
          <w:szCs w:val="18"/>
        </w:rPr>
      </w:pPr>
      <w:r w:rsidRPr="00DC7E9A">
        <w:rPr>
          <w:rFonts w:ascii="Times New Roman" w:eastAsia="Times New Roman" w:hAnsi="Times New Roman" w:cs="Times New Roman"/>
          <w:sz w:val="18"/>
          <w:szCs w:val="18"/>
        </w:rPr>
        <w:lastRenderedPageBreak/>
        <w:t>Panel E: 2 year after</w:t>
      </w:r>
    </w:p>
    <w:tbl>
      <w:tblPr>
        <w:tblW w:w="15210" w:type="dxa"/>
        <w:tblLayout w:type="fixed"/>
        <w:tblLook w:val="04A0" w:firstRow="1" w:lastRow="0" w:firstColumn="1" w:lastColumn="0" w:noHBand="0" w:noVBand="1"/>
      </w:tblPr>
      <w:tblGrid>
        <w:gridCol w:w="4140"/>
        <w:gridCol w:w="1581"/>
        <w:gridCol w:w="1581"/>
        <w:gridCol w:w="1582"/>
        <w:gridCol w:w="1581"/>
        <w:gridCol w:w="1582"/>
        <w:gridCol w:w="1581"/>
        <w:gridCol w:w="1582"/>
      </w:tblGrid>
      <w:tr w:rsidR="009C7914" w:rsidRPr="00DC7E9A" w14:paraId="50ED186F" w14:textId="77777777" w:rsidTr="00CF6E33">
        <w:tc>
          <w:tcPr>
            <w:tcW w:w="4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93D9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CB5E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1)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9F54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2)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2C9C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3)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475E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4)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D429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5)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2234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6)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63601BA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7)</w:t>
            </w:r>
          </w:p>
        </w:tc>
      </w:tr>
      <w:tr w:rsidR="009C7914" w:rsidRPr="00DC7E9A" w14:paraId="73BBE352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2853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D55D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General health </w:t>
            </w:r>
          </w:p>
          <w:p w14:paraId="61E82920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SF-3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9063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Vitality </w:t>
            </w:r>
          </w:p>
          <w:p w14:paraId="6C75DEAF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SF-3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CCAD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ental health </w:t>
            </w:r>
          </w:p>
          <w:p w14:paraId="1774A7F2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SF-3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B100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ole-emotional </w:t>
            </w:r>
          </w:p>
          <w:p w14:paraId="65A23A48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SF-3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C655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Social functioning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 xml:space="preserve"> (SF-3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6D1D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tisfied with </w:t>
            </w:r>
          </w:p>
          <w:p w14:paraId="5529E141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Life?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34DC9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atisfied with health?</w:t>
            </w:r>
          </w:p>
        </w:tc>
      </w:tr>
      <w:tr w:rsidR="009C7914" w:rsidRPr="00DC7E9A" w14:paraId="616118DE" w14:textId="77777777" w:rsidTr="00CF6E33">
        <w:tc>
          <w:tcPr>
            <w:tcW w:w="4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AFB0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9FD2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0D90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11B8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B9D3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C8C4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DD5F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E655B02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9C7914" w:rsidRPr="00DC7E9A" w14:paraId="0F87AA66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DEE1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ATH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A3C99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1.0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391C6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2.2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C2AC0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0EF13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0983F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3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D9BC1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D000B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</w:tr>
      <w:tr w:rsidR="009C7914" w:rsidRPr="00DC7E9A" w14:paraId="18BACF02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BD08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 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0BBAA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3.4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C47D8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7.4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CF035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3.6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7C05A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0.4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AFEC9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0.8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D2ED3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0.4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A2B45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1.23)</w:t>
            </w:r>
          </w:p>
        </w:tc>
      </w:tr>
      <w:tr w:rsidR="009C7914" w:rsidRPr="00DC7E9A" w14:paraId="03720342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4A81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ATH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FEMAL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B1B58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2.0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4C8B2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6.1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44AAD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4.1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1ABE9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6.1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CD40B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5.1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FB85D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07FC1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25</w:t>
            </w:r>
          </w:p>
        </w:tc>
      </w:tr>
      <w:tr w:rsidR="009C7914" w:rsidRPr="00DC7E9A" w14:paraId="36E74EB0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9CEB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7C813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4.6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35F89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14.6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4F46B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11.5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18B0E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8.5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07E4A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9.9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9AD6E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2.4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F38EB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5.98)</w:t>
            </w:r>
          </w:p>
        </w:tc>
      </w:tr>
      <w:tr w:rsidR="009C7914" w:rsidRPr="00DC7E9A" w14:paraId="417603BF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7C12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g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E98FA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3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F91E0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C1D29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77F1E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2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477D8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2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65A0F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9BAF5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</w:tr>
      <w:tr w:rsidR="009C7914" w:rsidRPr="00DC7E9A" w14:paraId="61751EDA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9FCF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1B7D7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38.1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6A5AB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14.5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E86E8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10.0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A60CC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17.8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06F3D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25.8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85E0A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20.3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C682C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39.91)</w:t>
            </w:r>
          </w:p>
        </w:tc>
      </w:tr>
      <w:tr w:rsidR="009C7914" w:rsidRPr="00DC7E9A" w14:paraId="7FAE62DB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6AE0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arrie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9EE31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3.2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386F8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DC8A2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3.6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6E875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7.4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0C937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5.9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40E5B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7AEEC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</w:tr>
      <w:tr w:rsidR="009C7914" w:rsidRPr="00DC7E9A" w14:paraId="7FD369C2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6491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5F600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12.6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B4A58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5.4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004D6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17.6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64AC1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17.7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E8CC1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19.9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A9C42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20.3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96925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10.83)</w:t>
            </w:r>
          </w:p>
        </w:tc>
      </w:tr>
      <w:tr w:rsidR="009C7914" w:rsidRPr="00DC7E9A" w14:paraId="0AB13A82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35F4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emot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BC2DD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F3714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0ED36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8E48C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47D9E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3D710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E514A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9C7914" w:rsidRPr="00DC7E9A" w14:paraId="6D75B022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50A9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94F84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1.6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C58E9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1.8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BDA4D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4.3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2BF52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0.5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296A9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3.2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AC47D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5.8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0A2E4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1.58)</w:t>
            </w:r>
          </w:p>
        </w:tc>
      </w:tr>
      <w:tr w:rsidR="009C7914" w:rsidRPr="00DC7E9A" w14:paraId="491DB213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081B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elative socio-economic disadvantage Index 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cile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AD909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51752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C7197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E8EA9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3DD4E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DF977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81515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9C7914" w:rsidRPr="00DC7E9A" w14:paraId="5AC9A2FD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6EE1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B5765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3.6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4BD98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2.1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A4C61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5.7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10F1D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2.5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D9843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4.7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71C2D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7.5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0E263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5.79)</w:t>
            </w:r>
          </w:p>
        </w:tc>
      </w:tr>
      <w:tr w:rsidR="009C7914" w:rsidRPr="00DC7E9A" w14:paraId="28182FBE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B881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dex of economic resources 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cile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8D242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6D398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028BC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7AF2F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84D5A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C6724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D83DB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</w:tr>
      <w:tr w:rsidR="009C7914" w:rsidRPr="00DC7E9A" w14:paraId="6DE1B102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54EE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2FE2E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0.1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E351A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0.8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8132B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1.1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42199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1.3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9E7A3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2.2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83820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5.7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DEA48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2.02)</w:t>
            </w:r>
          </w:p>
        </w:tc>
      </w:tr>
      <w:tr w:rsidR="009C7914" w:rsidRPr="00DC7E9A" w14:paraId="7D848C25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864D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dex of education and occupation 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cile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CF317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69F41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88205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0A19A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47C17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974F8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9162C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9C7914" w:rsidRPr="00DC7E9A" w14:paraId="1777B522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5283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75B29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6.7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0F921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5.1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23A88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1.1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C618D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1.4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73883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1.6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FCEB5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1.9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9DCC8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5.04)</w:t>
            </w:r>
          </w:p>
        </w:tc>
      </w:tr>
      <w:tr w:rsidR="009C7914" w:rsidRPr="00DC7E9A" w14:paraId="587A2C2B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8FF9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Agreeablenes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C2D41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102BC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2C455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2C924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8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B693B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2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0DFA4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05CEF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9C7914" w:rsidRPr="00DC7E9A" w14:paraId="16225DBA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4476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850B6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3.1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D3AE6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0.7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948CC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5.0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A7946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3.3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B50FD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1.1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EDC96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14.4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16F29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4.46)</w:t>
            </w:r>
          </w:p>
        </w:tc>
      </w:tr>
      <w:tr w:rsidR="009C7914" w:rsidRPr="00DC7E9A" w14:paraId="0B388F57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565A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Conscientiousnes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793DD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2.5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03E9B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2.0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E986C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A5874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3.6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01F3A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2.3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AB9AE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2183D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</w:tr>
      <w:tr w:rsidR="009C7914" w:rsidRPr="00DC7E9A" w14:paraId="3CF47AD8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B269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C1A4A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18.1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93D4C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15.3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1557A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12.6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908C7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15.7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2A3DE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14.1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552DE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9.3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8D29C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13.43)</w:t>
            </w:r>
          </w:p>
        </w:tc>
      </w:tr>
      <w:tr w:rsidR="009C7914" w:rsidRPr="00DC7E9A" w14:paraId="4D4FDE51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97F3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Emotional stability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6F2D6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4.2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EC001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4.2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8AC0D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5.6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D1F5A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5.4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8951E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4.4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D5613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BD6E5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</w:tr>
      <w:tr w:rsidR="009C7914" w:rsidRPr="00DC7E9A" w14:paraId="3276E882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9C13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045CA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30.8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23BC2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31.6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B788A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48.8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C11AA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23.6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E5DD5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26.6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27B43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21.3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F8CBC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23.00)</w:t>
            </w:r>
          </w:p>
        </w:tc>
      </w:tr>
      <w:tr w:rsidR="009C7914" w:rsidRPr="00DC7E9A" w14:paraId="707D7C1E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7F66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Extroversio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E1A10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A9F85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2.5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684A2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2.3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B3A75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E5ADD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0D19D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63B4A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9C7914" w:rsidRPr="00DC7E9A" w14:paraId="793B7543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7CDE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60EC5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13.4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13EEE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21.8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82679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23.1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8E405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7.3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07B84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11.0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F5FC7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15.4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A33A1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9.23)</w:t>
            </w:r>
          </w:p>
        </w:tc>
      </w:tr>
      <w:tr w:rsidR="009C7914" w:rsidRPr="00DC7E9A" w14:paraId="5C32958D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7A01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Openness to experienc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B8381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5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0D18B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1.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387A2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9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705ED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3.4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B3828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2.1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62607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DD007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</w:tr>
      <w:tr w:rsidR="009C7914" w:rsidRPr="00DC7E9A" w14:paraId="384B7E19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298D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6CC34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3.9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4D9C2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7.7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2AC6A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8.3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D162E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15.5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8BAFB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13.4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9E19C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10.4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100E0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6.65)</w:t>
            </w:r>
          </w:p>
        </w:tc>
      </w:tr>
      <w:tr w:rsidR="009C7914" w:rsidRPr="00DC7E9A" w14:paraId="70DB0839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4E10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Religio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C9281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D3EC6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3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DF897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1.0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67758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1.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D578B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2.3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42A9E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3AEF0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9C7914" w:rsidRPr="00DC7E9A" w14:paraId="62164999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6726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CDAC5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0.2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199B8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1.4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32640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4.9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F2936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4.1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CCCC9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7.9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948DD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0.8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CF3EC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1.38)</w:t>
            </w:r>
          </w:p>
        </w:tc>
      </w:tr>
      <w:tr w:rsidR="009C7914" w:rsidRPr="00DC7E9A" w14:paraId="7FCCCD56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5A83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Aborigines or Torres Strait Islande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70498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80D1D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2.2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BFFD4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2.2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2503E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1.3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D2767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2.5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D5BD4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8C3D0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</w:tr>
      <w:tr w:rsidR="009C7914" w:rsidRPr="00DC7E9A" w14:paraId="0B40FC7E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6715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580CC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0.0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AE8CD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1.0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1E062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0.8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9D643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0.2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D86D5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0.7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A5F97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2.2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1DEE6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1.82)</w:t>
            </w:r>
          </w:p>
        </w:tc>
      </w:tr>
      <w:tr w:rsidR="009C7914" w:rsidRPr="00DC7E9A" w14:paraId="70346951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32691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ducatio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B7CBD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5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D465C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1203F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EEF27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4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94B9D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4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69277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D9D33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</w:tr>
      <w:tr w:rsidR="009C7914" w:rsidRPr="00DC7E9A" w14:paraId="0D729FDC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946AF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95D99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11.0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88EFF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1.8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2B35D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4.6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7D1BF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5.7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679DB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8.8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DAEDC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3.9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A01C5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-7.19)</w:t>
            </w:r>
          </w:p>
        </w:tc>
      </w:tr>
      <w:tr w:rsidR="009C7914" w:rsidRPr="00DC7E9A" w14:paraId="7BFC4C4C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84BB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FAA31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38.4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0CC60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24.0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D7B84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27.6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86A1E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58.8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BE1B4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60.5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EAA4D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5.3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84C1A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5.47</w:t>
            </w:r>
          </w:p>
        </w:tc>
      </w:tr>
      <w:tr w:rsidR="009C7914" w:rsidRPr="00DC7E9A" w14:paraId="4EC201A8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EB0F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16435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30.2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E2336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20.2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9C646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27.5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86EC8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28.7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EB22B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41.0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5E85A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59.3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F782C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(46.36)</w:t>
            </w:r>
          </w:p>
        </w:tc>
      </w:tr>
      <w:tr w:rsidR="009C7914" w:rsidRPr="00DC7E9A" w14:paraId="21D39BDE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636D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0F475" w14:textId="77777777" w:rsidR="009C7914" w:rsidRPr="00EA3201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F1EA0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685D1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8646A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106E8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2C84C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AF987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C7914" w:rsidRPr="00DC7E9A" w14:paraId="1ADFD69E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55BC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8EF14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101,22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8ADAE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101,67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BB6C3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101,67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F4CC8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101,12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14488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102,00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F183B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108,36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17A5C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108,371</w:t>
            </w:r>
          </w:p>
        </w:tc>
      </w:tr>
      <w:tr w:rsidR="009C7914" w:rsidRPr="00DC7E9A" w14:paraId="64130FD1" w14:textId="77777777" w:rsidTr="00CF6E33"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3931E9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Adj. R-squared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53C6832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1427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9763AFA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1150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7C1697B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1916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1F8534C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0929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EA06C9D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121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B73B35B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0891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0B46853" w14:textId="77777777" w:rsidR="009C7914" w:rsidRPr="00EA3201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A3201">
              <w:rPr>
                <w:rFonts w:ascii="Times New Roman" w:hAnsi="Times New Roman" w:cs="Times New Roman"/>
                <w:sz w:val="18"/>
                <w:szCs w:val="18"/>
              </w:rPr>
              <w:t>0.1036</w:t>
            </w:r>
          </w:p>
        </w:tc>
      </w:tr>
    </w:tbl>
    <w:p w14:paraId="4A52B2B2" w14:textId="77777777" w:rsidR="009C7914" w:rsidRPr="00DC7E9A" w:rsidRDefault="009C7914" w:rsidP="009C7914">
      <w:pPr>
        <w:rPr>
          <w:rFonts w:ascii="Times New Roman" w:eastAsia="Times New Roman" w:hAnsi="Times New Roman" w:cs="Times New Roman"/>
          <w:sz w:val="18"/>
          <w:szCs w:val="18"/>
        </w:rPr>
      </w:pPr>
      <w:r w:rsidRPr="00DC7E9A">
        <w:rPr>
          <w:rFonts w:ascii="Times New Roman" w:eastAsia="Times New Roman" w:hAnsi="Times New Roman" w:cs="Times New Roman"/>
          <w:sz w:val="18"/>
          <w:szCs w:val="18"/>
        </w:rPr>
        <w:br/>
      </w:r>
      <w:r w:rsidRPr="00DC7E9A">
        <w:rPr>
          <w:rFonts w:ascii="Times New Roman" w:eastAsia="Times New Roman" w:hAnsi="Times New Roman" w:cs="Times New Roman"/>
          <w:sz w:val="18"/>
          <w:szCs w:val="18"/>
        </w:rPr>
        <w:br w:type="page"/>
      </w:r>
    </w:p>
    <w:p w14:paraId="619E3479" w14:textId="77777777" w:rsidR="009C7914" w:rsidRPr="00DC7E9A" w:rsidRDefault="009C7914" w:rsidP="009C7914">
      <w:pPr>
        <w:rPr>
          <w:rFonts w:ascii="Times New Roman" w:eastAsia="Times New Roman" w:hAnsi="Times New Roman" w:cs="Times New Roman"/>
          <w:sz w:val="18"/>
          <w:szCs w:val="18"/>
        </w:rPr>
      </w:pPr>
      <w:r w:rsidRPr="00DC7E9A">
        <w:rPr>
          <w:rFonts w:ascii="Times New Roman" w:eastAsia="Times New Roman" w:hAnsi="Times New Roman" w:cs="Times New Roman"/>
          <w:sz w:val="18"/>
          <w:szCs w:val="18"/>
        </w:rPr>
        <w:lastRenderedPageBreak/>
        <w:t>Panel F: 3 year after</w:t>
      </w:r>
    </w:p>
    <w:tbl>
      <w:tblPr>
        <w:tblW w:w="15210" w:type="dxa"/>
        <w:tblLayout w:type="fixed"/>
        <w:tblLook w:val="04A0" w:firstRow="1" w:lastRow="0" w:firstColumn="1" w:lastColumn="0" w:noHBand="0" w:noVBand="1"/>
      </w:tblPr>
      <w:tblGrid>
        <w:gridCol w:w="4140"/>
        <w:gridCol w:w="1581"/>
        <w:gridCol w:w="1581"/>
        <w:gridCol w:w="1582"/>
        <w:gridCol w:w="1581"/>
        <w:gridCol w:w="1582"/>
        <w:gridCol w:w="1581"/>
        <w:gridCol w:w="1582"/>
      </w:tblGrid>
      <w:tr w:rsidR="009C7914" w:rsidRPr="00DC7E9A" w14:paraId="60F4F0DC" w14:textId="77777777" w:rsidTr="00CF6E33">
        <w:tc>
          <w:tcPr>
            <w:tcW w:w="4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EFAF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CB5D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1)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90DF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2)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6592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3)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7279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4)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5D08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5)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C3EA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6)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288B0D6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7)</w:t>
            </w:r>
          </w:p>
        </w:tc>
      </w:tr>
      <w:tr w:rsidR="009C7914" w:rsidRPr="00DC7E9A" w14:paraId="0A35234D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1013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6ECF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General health </w:t>
            </w:r>
          </w:p>
          <w:p w14:paraId="26F9E719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SF-3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7323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Vitality </w:t>
            </w:r>
          </w:p>
          <w:p w14:paraId="5704E360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SF-3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B5A9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ental health </w:t>
            </w:r>
          </w:p>
          <w:p w14:paraId="4AAD01CA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SF-3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83B6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ole-emotional </w:t>
            </w:r>
          </w:p>
          <w:p w14:paraId="7C0BDB71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SF-3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87B1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Social functioning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 xml:space="preserve"> (SF-3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8510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tisfied with </w:t>
            </w:r>
          </w:p>
          <w:p w14:paraId="7775A913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Life?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43E40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atisfied with health?</w:t>
            </w:r>
          </w:p>
        </w:tc>
      </w:tr>
      <w:tr w:rsidR="009C7914" w:rsidRPr="00DC7E9A" w14:paraId="67DBC932" w14:textId="77777777" w:rsidTr="00CF6E33">
        <w:tc>
          <w:tcPr>
            <w:tcW w:w="4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F2CD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744B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4893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F563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A377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F787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D414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AFDDB88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9C7914" w:rsidRPr="00DC7E9A" w14:paraId="508CEECE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665E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ATH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E10DF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0.6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A0412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ADDD6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D3687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1C66F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69805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2CFDC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</w:tr>
      <w:tr w:rsidR="009C7914" w:rsidRPr="00DC7E9A" w14:paraId="64DD6898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4467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 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70F04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2.1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7DFFF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7.6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927C8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4.0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7FDF1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2.2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60209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0.5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8D3EF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0.5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7484B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0.45)</w:t>
            </w:r>
          </w:p>
        </w:tc>
      </w:tr>
      <w:tr w:rsidR="009C7914" w:rsidRPr="00DC7E9A" w14:paraId="5CF4DDE0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7918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ATH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FEMAL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C5A73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2.1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6A141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5.6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50C49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3.9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53CE9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6.5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EA22B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5.0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01833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D286F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0.22</w:t>
            </w:r>
          </w:p>
        </w:tc>
      </w:tr>
      <w:tr w:rsidR="009C7914" w:rsidRPr="00DC7E9A" w14:paraId="1FCB2640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B304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075BA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4.6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108CE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13.2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BB56E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10.8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C1AB2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9.0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9016B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9.6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84F26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2.0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12027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5.30)</w:t>
            </w:r>
          </w:p>
        </w:tc>
      </w:tr>
      <w:tr w:rsidR="009C7914" w:rsidRPr="00DC7E9A" w14:paraId="1FE2F162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33ED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g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FDA4D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0.3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66F38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5C0D7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3B792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0.3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6301B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0.2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0745E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D1DF4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</w:tr>
      <w:tr w:rsidR="009C7914" w:rsidRPr="00DC7E9A" w14:paraId="109782D5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0AFA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8F282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36.7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C4F53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13.8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C04C8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10.8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0607E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18.4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2BB15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24.9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FF164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20.8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C5E39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39.31)</w:t>
            </w:r>
          </w:p>
        </w:tc>
      </w:tr>
      <w:tr w:rsidR="009C7914" w:rsidRPr="00DC7E9A" w14:paraId="2CFBF058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DBDB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arrie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9160E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3.0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00B72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41810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3.7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BFD33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7.9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D49C5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6.1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3E5E7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7B8DF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</w:tr>
      <w:tr w:rsidR="009C7914" w:rsidRPr="00DC7E9A" w14:paraId="0D3768BB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35B0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872FC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11.6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0036B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5.8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FD97D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17.8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78467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18.8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F1DCA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20.2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694F8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19.8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DA59D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10.38)</w:t>
            </w:r>
          </w:p>
        </w:tc>
      </w:tr>
      <w:tr w:rsidR="009C7914" w:rsidRPr="00DC7E9A" w14:paraId="03AF645A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889B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emot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A5E66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462D2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FDE1E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8F7D9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8F63C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B0A54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821A5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9C7914" w:rsidRPr="00DC7E9A" w14:paraId="7F422069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8704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D98BE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1.3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98745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1.9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7182B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3.5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6E2A5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0.2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1902F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3.2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53669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5.6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54417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2.77)</w:t>
            </w:r>
          </w:p>
        </w:tc>
      </w:tr>
      <w:tr w:rsidR="009C7914" w:rsidRPr="00DC7E9A" w14:paraId="7052C4A4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584D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elative socio-economic disadvantage Index 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cile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25B10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C4D87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71047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864A3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989F9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ED73F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451CB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9C7914" w:rsidRPr="00DC7E9A" w14:paraId="3A62EAFD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B6FF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F3260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5.3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C4944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2.7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39EF9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5.8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6BE9A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3.7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AF570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5.4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674D9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7.3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D7448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6.10)</w:t>
            </w:r>
          </w:p>
        </w:tc>
      </w:tr>
      <w:tr w:rsidR="009C7914" w:rsidRPr="00DC7E9A" w14:paraId="0E8DF505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B70F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dex of economic resources 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cile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4C1C4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A7E34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8706D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DCFC7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8D863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238A9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49E6A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</w:tr>
      <w:tr w:rsidR="009C7914" w:rsidRPr="00DC7E9A" w14:paraId="4570F97E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703E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7F9E6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1.0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AE4AA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1.1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32E30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1.7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FDEE0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0.5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5FF61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2.7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31B6E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7.6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03A15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2.61)</w:t>
            </w:r>
          </w:p>
        </w:tc>
      </w:tr>
      <w:tr w:rsidR="009C7914" w:rsidRPr="00DC7E9A" w14:paraId="7EBC5B81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23A7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dex of education and occupation 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cile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47F14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C120E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DA397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99F1E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9EB69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8E6BE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911CB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9C7914" w:rsidRPr="00DC7E9A" w14:paraId="17111962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5E00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5DC79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5.8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7E9D3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4.4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1EB49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0.4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C5317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0.6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C980F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0.5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25748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2.3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B4B35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5.57)</w:t>
            </w:r>
          </w:p>
        </w:tc>
      </w:tr>
      <w:tr w:rsidR="009C7914" w:rsidRPr="00DC7E9A" w14:paraId="7B9D7360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7203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Agreeablenes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D9369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D176F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8D392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93E23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1.0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1A419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0.2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135B0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57C47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9C7914" w:rsidRPr="00DC7E9A" w14:paraId="7A482C80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23EE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F5D9F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3.4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74F6B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0.8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E6741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4.7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C08F9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3.8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10290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1.3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C1A71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12.6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F2982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5.14)</w:t>
            </w:r>
          </w:p>
        </w:tc>
      </w:tr>
      <w:tr w:rsidR="009C7914" w:rsidRPr="00DC7E9A" w14:paraId="11A0B939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2742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Conscientiousnes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ED316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2.4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4D119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2.0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6B1AE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B34F5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3.6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B5F31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2.3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F9985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13811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9C7914" w:rsidRPr="00DC7E9A" w14:paraId="54A65E34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7966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43904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16.7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C04B4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15.4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D3459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12.5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E14B2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15.7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CCCC1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13.9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7C4A8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9.5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031E2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13.27)</w:t>
            </w:r>
          </w:p>
        </w:tc>
      </w:tr>
      <w:tr w:rsidR="009C7914" w:rsidRPr="00DC7E9A" w14:paraId="53F9A778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C616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Emotional stability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4019F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4.1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F237A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4.1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0DCC2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5.7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1C55B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5.3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D2DD1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4.4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38B23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D79E1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</w:tr>
      <w:tr w:rsidR="009C7914" w:rsidRPr="00DC7E9A" w14:paraId="10B28E97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94AA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61114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29.4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A0581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30.6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20C83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48.5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6F81A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23.0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8B053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26.3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12071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21.6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6630C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22.34)</w:t>
            </w:r>
          </w:p>
        </w:tc>
      </w:tr>
      <w:tr w:rsidR="009C7914" w:rsidRPr="00DC7E9A" w14:paraId="14B27DD2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F86B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Extroversio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AF83D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20E0F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2.6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21D62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2.3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DFA77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E741B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91795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A9EFF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9C7914" w:rsidRPr="00DC7E9A" w14:paraId="167CE4D7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AB52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62DF2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14.1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D8FDB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22.0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49076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22.7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6D8C8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7.5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7494D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11.6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3BDE1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16.4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82F56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10.38)</w:t>
            </w:r>
          </w:p>
        </w:tc>
      </w:tr>
      <w:tr w:rsidR="009C7914" w:rsidRPr="00DC7E9A" w14:paraId="1BA47A67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C37A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Openness to experienc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F0214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0.7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F7C2D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1.0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BAC0D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0.8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46987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3.3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15515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2.0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9D5FA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2BF60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</w:tr>
      <w:tr w:rsidR="009C7914" w:rsidRPr="00DC7E9A" w14:paraId="0FDE42A6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818F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F1102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4.9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C4D32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7.7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A5E58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7.7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20E05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14.6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08434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12.3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C5CB7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9.8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D9733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7.48)</w:t>
            </w:r>
          </w:p>
        </w:tc>
      </w:tr>
      <w:tr w:rsidR="009C7914" w:rsidRPr="00DC7E9A" w14:paraId="087AEBCC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8C0A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Religio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C4556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CE143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0.2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AAC31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1.0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CC060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1.8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CDDEA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2.0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A5F4E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71E1C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9C7914" w:rsidRPr="00DC7E9A" w14:paraId="3B1F7CFE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997E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1734E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0.2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14CFB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1.0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30442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4.9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75855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4.5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46E20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7.1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192C6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0.0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884E8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2.27)</w:t>
            </w:r>
          </w:p>
        </w:tc>
      </w:tr>
      <w:tr w:rsidR="009C7914" w:rsidRPr="00DC7E9A" w14:paraId="10C0D7C0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E567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Aborigines or Torres Strait Islande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F850C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2.7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FF506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7D4F4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4.2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14C17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7.5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0D1B8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6.4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A3EA2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1AEEE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</w:tr>
      <w:tr w:rsidR="009C7914" w:rsidRPr="00DC7E9A" w14:paraId="3755CAFB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9AD2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D3B5D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0.6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B26CA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0.2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C0294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1.0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BB086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1.2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FC677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1.2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DAF80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0.6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2AD7A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0.68)</w:t>
            </w:r>
          </w:p>
        </w:tc>
      </w:tr>
      <w:tr w:rsidR="009C7914" w:rsidRPr="00DC7E9A" w14:paraId="383A7D39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8D8B8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ducatio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F0D5E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0.4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0B92C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CA7BA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B3CC5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0.4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7463A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0.4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E1828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17E62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</w:tr>
      <w:tr w:rsidR="009C7914" w:rsidRPr="00DC7E9A" w14:paraId="2FB008ED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2C4DB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6D489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10.1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4507A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1.6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047D1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4.6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FDB31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5.4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8BE78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7.8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FC900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2.7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EE2D0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7.78)</w:t>
            </w:r>
          </w:p>
        </w:tc>
      </w:tr>
      <w:tr w:rsidR="009C7914" w:rsidRPr="00DC7E9A" w14:paraId="622E0FEF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2AE4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1288D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39.5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D53C8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23.7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40016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28.4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4436F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60.1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B9B1F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59.2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AA4AA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5.3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C0023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5.41</w:t>
            </w:r>
          </w:p>
        </w:tc>
      </w:tr>
      <w:tr w:rsidR="009C7914" w:rsidRPr="00DC7E9A" w14:paraId="29650A0E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4022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718F2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30.7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49F0F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20.0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6BD33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27.3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5013A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29.9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CF4A6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40.4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26856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57.8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97186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44.52)</w:t>
            </w:r>
          </w:p>
        </w:tc>
      </w:tr>
      <w:tr w:rsidR="009C7914" w:rsidRPr="00DC7E9A" w14:paraId="04127ABE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95E7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67817" w14:textId="77777777" w:rsidR="009C7914" w:rsidRPr="00A33320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9D48A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B5EDE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32EFB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E4633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7E579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B2FB8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C7914" w:rsidRPr="00DC7E9A" w14:paraId="367E3AEE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76C8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8B37D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96,43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AC4A2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96,87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66F5D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96,87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B2E02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96,34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0D9CC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97,18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01D22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103,65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A79C4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103,656</w:t>
            </w:r>
          </w:p>
        </w:tc>
      </w:tr>
      <w:tr w:rsidR="009C7914" w:rsidRPr="00DC7E9A" w14:paraId="233AE299" w14:textId="77777777" w:rsidTr="00CF6E33"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A79780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Adj. R-squared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F6BD793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1387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73A0696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1142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81B566D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1911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BCF5456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0928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BE33EB0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119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7E89870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0907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12CEADD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1075</w:t>
            </w:r>
          </w:p>
        </w:tc>
      </w:tr>
    </w:tbl>
    <w:p w14:paraId="2513D7E8" w14:textId="77777777" w:rsidR="009C7914" w:rsidRPr="00DC7E9A" w:rsidRDefault="009C7914" w:rsidP="009C7914">
      <w:pPr>
        <w:rPr>
          <w:rFonts w:ascii="Times New Roman" w:eastAsia="Times New Roman" w:hAnsi="Times New Roman" w:cs="Times New Roman"/>
          <w:sz w:val="18"/>
          <w:szCs w:val="18"/>
        </w:rPr>
      </w:pPr>
      <w:r w:rsidRPr="00DC7E9A">
        <w:rPr>
          <w:rFonts w:ascii="Times New Roman" w:eastAsia="Times New Roman" w:hAnsi="Times New Roman" w:cs="Times New Roman"/>
          <w:sz w:val="18"/>
          <w:szCs w:val="18"/>
        </w:rPr>
        <w:br/>
      </w:r>
    </w:p>
    <w:p w14:paraId="054EAE56" w14:textId="77777777" w:rsidR="009C7914" w:rsidRDefault="009C7914" w:rsidP="009C7914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br w:type="page"/>
      </w:r>
    </w:p>
    <w:p w14:paraId="3682BE8F" w14:textId="77777777" w:rsidR="009C7914" w:rsidRPr="00DC7E9A" w:rsidRDefault="009C7914" w:rsidP="009C7914">
      <w:pPr>
        <w:rPr>
          <w:rFonts w:ascii="Times New Roman" w:eastAsia="Times New Roman" w:hAnsi="Times New Roman" w:cs="Times New Roman"/>
          <w:sz w:val="18"/>
          <w:szCs w:val="18"/>
        </w:rPr>
      </w:pPr>
      <w:r w:rsidRPr="00DC7E9A">
        <w:rPr>
          <w:rFonts w:ascii="Times New Roman" w:eastAsia="Times New Roman" w:hAnsi="Times New Roman" w:cs="Times New Roman"/>
          <w:sz w:val="18"/>
          <w:szCs w:val="18"/>
        </w:rPr>
        <w:lastRenderedPageBreak/>
        <w:t>Panel G: 4 year after</w:t>
      </w:r>
    </w:p>
    <w:tbl>
      <w:tblPr>
        <w:tblW w:w="15210" w:type="dxa"/>
        <w:tblLayout w:type="fixed"/>
        <w:tblLook w:val="04A0" w:firstRow="1" w:lastRow="0" w:firstColumn="1" w:lastColumn="0" w:noHBand="0" w:noVBand="1"/>
      </w:tblPr>
      <w:tblGrid>
        <w:gridCol w:w="4140"/>
        <w:gridCol w:w="1581"/>
        <w:gridCol w:w="1581"/>
        <w:gridCol w:w="1582"/>
        <w:gridCol w:w="1581"/>
        <w:gridCol w:w="1582"/>
        <w:gridCol w:w="1581"/>
        <w:gridCol w:w="1582"/>
      </w:tblGrid>
      <w:tr w:rsidR="009C7914" w:rsidRPr="00DC7E9A" w14:paraId="3EAFC2EB" w14:textId="77777777" w:rsidTr="00CF6E33">
        <w:tc>
          <w:tcPr>
            <w:tcW w:w="4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38F5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F402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1)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C4E0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2)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782E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3)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3608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4)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C006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5)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8E55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(6)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8DC18C9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7)</w:t>
            </w:r>
          </w:p>
        </w:tc>
      </w:tr>
      <w:tr w:rsidR="009C7914" w:rsidRPr="00DC7E9A" w14:paraId="34412A2A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7A6C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8542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General health </w:t>
            </w:r>
          </w:p>
          <w:p w14:paraId="01F310EB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SF-3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B5F9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Vitality </w:t>
            </w:r>
          </w:p>
          <w:p w14:paraId="023E10EB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SF-3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AA5D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ental health </w:t>
            </w:r>
          </w:p>
          <w:p w14:paraId="1A6384F6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SF-3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8D4F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ole-emotional </w:t>
            </w:r>
          </w:p>
          <w:p w14:paraId="0569F588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SF-3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1030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Social functioning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 xml:space="preserve"> (SF-3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DA9B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tisfied with </w:t>
            </w:r>
          </w:p>
          <w:p w14:paraId="226925A2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Life?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5699B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atisfied with health?</w:t>
            </w:r>
          </w:p>
        </w:tc>
      </w:tr>
      <w:tr w:rsidR="009C7914" w:rsidRPr="00DC7E9A" w14:paraId="2F500D26" w14:textId="77777777" w:rsidTr="00CF6E33">
        <w:tc>
          <w:tcPr>
            <w:tcW w:w="4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5258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BF94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60CB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FEED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7FE6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5E11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7EE7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2EA3DC2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9C7914" w:rsidRPr="00DC7E9A" w14:paraId="0085C569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4432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ATH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60064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0.8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9C815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2.7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D999C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B031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61C53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94B6F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FAC68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9C7914" w:rsidRPr="00DC7E9A" w14:paraId="6A5D64FA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0664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 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8FB7A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2.5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451CD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9.0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2D26D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4.9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F9F34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2.8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B4E2D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2.4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30EB5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1.9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8010E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0.41)</w:t>
            </w:r>
          </w:p>
        </w:tc>
      </w:tr>
      <w:tr w:rsidR="009C7914" w:rsidRPr="00DC7E9A" w14:paraId="0AA1D532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C46E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ATH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FEMAL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7823C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1.9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BFC34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6.6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750DF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4.3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67020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6.4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851DE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5.5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98E1C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DA78E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0.25</w:t>
            </w:r>
          </w:p>
        </w:tc>
      </w:tr>
      <w:tr w:rsidR="009C7914" w:rsidRPr="00DC7E9A" w14:paraId="2CD92209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9423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BECAA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4.3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3099B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15.3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43C99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11.6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5A9C1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8.7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E0172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10.6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A2BF6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3.0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54307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5.82)</w:t>
            </w:r>
          </w:p>
        </w:tc>
      </w:tr>
      <w:tr w:rsidR="009C7914" w:rsidRPr="00DC7E9A" w14:paraId="6EF6F426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797B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g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01EBA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0.3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7A481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EC806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C5BE1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0.3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DAE71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0.2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9E782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36AD9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</w:tr>
      <w:tr w:rsidR="009C7914" w:rsidRPr="00DC7E9A" w14:paraId="6E72E55A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5689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17BA5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36.6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1336B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13.6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E7ED7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10.3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4D865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17.4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E6FCF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23.9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43F3A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19.8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A649F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38.74)</w:t>
            </w:r>
          </w:p>
        </w:tc>
      </w:tr>
      <w:tr w:rsidR="009C7914" w:rsidRPr="00DC7E9A" w14:paraId="70B71A90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935F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arrie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39015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2.8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B570A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6D335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3.6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1510D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7.3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F2D6D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5.4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E6FF0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90CA6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</w:tr>
      <w:tr w:rsidR="009C7914" w:rsidRPr="00DC7E9A" w14:paraId="47B8E9B7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F37C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3A88D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10.8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5EE28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4.6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E5292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16.9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25CF1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17.1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46257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17.9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D86D0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19.5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99FEC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9.54)</w:t>
            </w:r>
          </w:p>
        </w:tc>
      </w:tr>
      <w:tr w:rsidR="009C7914" w:rsidRPr="00DC7E9A" w14:paraId="719A3F7C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E82D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emot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9BFE5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37AD9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CBBB0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91526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D0DDA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91CC5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16A5D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9C7914" w:rsidRPr="00DC7E9A" w14:paraId="2A24DCC9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5FBF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00B36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1.0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AF4E0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2.8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1228D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3.7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7214A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0.9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4D1DA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3.7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353FD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5.4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9E8CD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2.88)</w:t>
            </w:r>
          </w:p>
        </w:tc>
      </w:tr>
      <w:tr w:rsidR="009C7914" w:rsidRPr="00DC7E9A" w14:paraId="0D0E9D36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DC77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elative socio-economic disadvantage Index 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cile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4AC14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A55DB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C7D30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B70FA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A1F28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A1094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AEFCF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9C7914" w:rsidRPr="00DC7E9A" w14:paraId="3F3F2765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DF43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EBB1F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4.5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D6D6D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2.9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BCE48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5.5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57846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2.5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3E049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5.1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0159B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6.3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9A0EB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4.94)</w:t>
            </w:r>
          </w:p>
        </w:tc>
      </w:tr>
      <w:tr w:rsidR="009C7914" w:rsidRPr="00DC7E9A" w14:paraId="06198D0F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273A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dex of economic resources 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cile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8DE98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0573E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FC044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FA2E8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96C95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762D9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80D0D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</w:tr>
      <w:tr w:rsidR="009C7914" w:rsidRPr="00DC7E9A" w14:paraId="1CFCDA5A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2A0E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B1802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0.4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4ABB1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1.8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B6A29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1.8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48975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1.4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A30EF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1.8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41C15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5.7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65AF9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1.55)</w:t>
            </w:r>
          </w:p>
        </w:tc>
      </w:tr>
      <w:tr w:rsidR="009C7914" w:rsidRPr="00DC7E9A" w14:paraId="0120C751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64A5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dex of education and occupation 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decile</w:t>
            </w:r>
            <w:r w:rsidRPr="00DC7E9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EDF63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CC3D0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0DD4D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6AB8A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F9B6F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AC40B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FC837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9C7914" w:rsidRPr="00DC7E9A" w14:paraId="1BCC4543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2007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88FD3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5.0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26A72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4.6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A5441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0.7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F2E55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1.4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16238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1.6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1FB66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2.0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6580A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5.21)</w:t>
            </w:r>
          </w:p>
        </w:tc>
      </w:tr>
      <w:tr w:rsidR="009C7914" w:rsidRPr="00DC7E9A" w14:paraId="10A8062D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D5B6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Agreeablenes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86DB2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549EA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1606A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C8426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1.0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65DC7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86913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39FD8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9C7914" w:rsidRPr="00DC7E9A" w14:paraId="03EAC5D6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A49F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52B0B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3.7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1498C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0.7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F3FC7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4.2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E6673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3.9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D033F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0.8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26DF0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13.7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0794F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4.73)</w:t>
            </w:r>
          </w:p>
        </w:tc>
      </w:tr>
      <w:tr w:rsidR="009C7914" w:rsidRPr="00DC7E9A" w14:paraId="3A58A03E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5910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Conscientiousnes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9AF1B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2.5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F4EB0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2.1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A9267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F4971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3.6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14D97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2.1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A7605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E6154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</w:tr>
      <w:tr w:rsidR="009C7914" w:rsidRPr="00DC7E9A" w14:paraId="7F6ABB5E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445C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37575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17.4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DE30C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15.3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BF928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11.8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25D68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15.6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62B82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13.0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FF410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9.2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301D9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12.18)</w:t>
            </w:r>
          </w:p>
        </w:tc>
      </w:tr>
      <w:tr w:rsidR="009C7914" w:rsidRPr="00DC7E9A" w14:paraId="68BE3F9A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07AD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Emotional stability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A3B82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4.0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9C4E3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4.0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3306D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5.5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59805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5.0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5CA2B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4.1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978A4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5D4B7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</w:tr>
      <w:tr w:rsidR="009C7914" w:rsidRPr="00DC7E9A" w14:paraId="54F4EA83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EFF4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44AE5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28.2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9F235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29.7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DABE1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47.3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79B4B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22.2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D942B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25.2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9FC48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20.3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014A6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20.31)</w:t>
            </w:r>
          </w:p>
        </w:tc>
      </w:tr>
      <w:tr w:rsidR="009C7914" w:rsidRPr="00DC7E9A" w14:paraId="204E8A14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84FF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Extroversio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C0992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80533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2.5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C433B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2.3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BEFC5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A4165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B77AA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A8288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9C7914" w:rsidRPr="00DC7E9A" w14:paraId="22CA7AAA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DFAF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8FBD1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13.0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14017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21.4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49E91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22.3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4241A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6.7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9C400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10.3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10393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15.3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2F47F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9.51)</w:t>
            </w:r>
          </w:p>
        </w:tc>
      </w:tr>
      <w:tr w:rsidR="009C7914" w:rsidRPr="00DC7E9A" w14:paraId="7A2DAE3B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8D05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Personality scale - Openness to experienc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EDAAB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0.5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7DADD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0.9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43D28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0.9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AFE86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3.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33019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2.0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90B9E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F92C0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</w:tr>
      <w:tr w:rsidR="009C7914" w:rsidRPr="00DC7E9A" w14:paraId="70E97BA1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0F82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9D4A8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3.6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FF020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7.3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BACDB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7.7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30E00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13.8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CD191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12.3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09F6A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10.7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0632C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7.03)</w:t>
            </w:r>
          </w:p>
        </w:tc>
      </w:tr>
      <w:tr w:rsidR="009C7914" w:rsidRPr="00DC7E9A" w14:paraId="24EFBF8D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B803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Religio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833EA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0.3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C7644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0.2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1FBDF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1.0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88CCE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2.0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E78CD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2.1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D32A1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C2261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9C7914" w:rsidRPr="00DC7E9A" w14:paraId="0B14063D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55AC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76BF9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1.2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5E3AF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1.0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C7B35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5.2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F5BF0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5.0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6C072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7.4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1A4B9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0.4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94474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1.06)</w:t>
            </w:r>
          </w:p>
        </w:tc>
      </w:tr>
      <w:tr w:rsidR="009C7914" w:rsidRPr="00DC7E9A" w14:paraId="3663A34E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FB73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hAnsi="Times New Roman" w:cs="Times New Roman"/>
                <w:i/>
                <w:sz w:val="18"/>
                <w:szCs w:val="18"/>
              </w:rPr>
              <w:t>Aborigines or Torres Strait Islande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E217A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5.3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70FBA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31435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B1397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15.4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B55A1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4.7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0F029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A134F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</w:tr>
      <w:tr w:rsidR="009C7914" w:rsidRPr="00DC7E9A" w14:paraId="0959ECAF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A681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C5B0F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1.2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E3122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0.9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FA15E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0.3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E7FF2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1.9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F36DE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1.2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88EDA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1.4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D47D8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1.22)</w:t>
            </w:r>
          </w:p>
        </w:tc>
      </w:tr>
      <w:tr w:rsidR="009C7914" w:rsidRPr="00DC7E9A" w14:paraId="1A62A2AE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9A66D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ducatio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28DED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0.4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B66E8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7B9C2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E1B66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0.3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DDC51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0.4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9D51C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16A2A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</w:tr>
      <w:tr w:rsidR="009C7914" w:rsidRPr="00DC7E9A" w14:paraId="4E38779D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7A362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3CCF5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9.1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A8B21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1.1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82657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3.5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397AA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3.8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E6093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7.8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BBF25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4.2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0BCD1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-6.60)</w:t>
            </w:r>
          </w:p>
        </w:tc>
      </w:tr>
      <w:tr w:rsidR="009C7914" w:rsidRPr="00DC7E9A" w14:paraId="3B81966E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AC22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575FC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39.2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C1205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24.3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C42F9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29.4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23FA5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60.4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07A14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61.5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822A3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5.4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5AB17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5.68</w:t>
            </w:r>
          </w:p>
        </w:tc>
      </w:tr>
      <w:tr w:rsidR="009C7914" w:rsidRPr="00DC7E9A" w14:paraId="7F2CBAB6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C436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84C0C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30.1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A28B9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20.0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91C2B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28.1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A8B18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29.2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6D9A8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42.1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8D5E1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60.4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1D607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(46.77)</w:t>
            </w:r>
          </w:p>
        </w:tc>
      </w:tr>
      <w:tr w:rsidR="009C7914" w:rsidRPr="00DC7E9A" w14:paraId="32EF1F6A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C5BC" w14:textId="77777777" w:rsidR="009C7914" w:rsidRPr="00DC7E9A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5B39D" w14:textId="77777777" w:rsidR="009C7914" w:rsidRPr="00A33320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83A51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21CAD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2FE3A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FC7C4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F9C18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42228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C7914" w:rsidRPr="00DC7E9A" w14:paraId="3AEE40C9" w14:textId="77777777" w:rsidTr="00CF6E33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F8E8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D9620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92,78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52C27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93,21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BCEE6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93,21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D3B9F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92,70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53C72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93,51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CBAA8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100,04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17F52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100,041</w:t>
            </w:r>
          </w:p>
        </w:tc>
      </w:tr>
      <w:tr w:rsidR="009C7914" w:rsidRPr="00DC7E9A" w14:paraId="5C191C48" w14:textId="77777777" w:rsidTr="00CF6E33"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382A3F" w14:textId="77777777" w:rsidR="009C7914" w:rsidRPr="00DC7E9A" w:rsidRDefault="009C7914" w:rsidP="00CF6E3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7E9A">
              <w:rPr>
                <w:rFonts w:ascii="Times New Roman" w:eastAsia="Times New Roman" w:hAnsi="Times New Roman" w:cs="Times New Roman"/>
                <w:sz w:val="18"/>
                <w:szCs w:val="18"/>
              </w:rPr>
              <w:t>Adj. R-squared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2B99AD0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136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574F4ED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1125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2E5205B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1841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B17315B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0860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3CD31ED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110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200F79C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0863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A280373" w14:textId="77777777" w:rsidR="009C7914" w:rsidRPr="00A33320" w:rsidRDefault="009C7914" w:rsidP="00CF6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320">
              <w:rPr>
                <w:rFonts w:ascii="Times New Roman" w:hAnsi="Times New Roman" w:cs="Times New Roman"/>
                <w:sz w:val="18"/>
                <w:szCs w:val="18"/>
              </w:rPr>
              <w:t>0.1006</w:t>
            </w:r>
          </w:p>
        </w:tc>
      </w:tr>
    </w:tbl>
    <w:p w14:paraId="4A5ED743" w14:textId="77777777" w:rsidR="009C7914" w:rsidRDefault="009C7914" w:rsidP="009C7914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33750EC4" w14:textId="77777777" w:rsidR="009C7914" w:rsidRPr="00DC7E9A" w:rsidRDefault="009C7914" w:rsidP="009C7914">
      <w:pPr>
        <w:jc w:val="both"/>
        <w:rPr>
          <w:rFonts w:ascii="Times New Roman" w:hAnsi="Times New Roman" w:cs="Times New Roman"/>
          <w:sz w:val="18"/>
          <w:szCs w:val="18"/>
        </w:rPr>
      </w:pPr>
      <w:r w:rsidRPr="00092E73">
        <w:rPr>
          <w:rFonts w:ascii="Times New Roman" w:hAnsi="Times New Roman" w:cs="Times New Roman"/>
          <w:sz w:val="18"/>
          <w:szCs w:val="18"/>
        </w:rPr>
        <w:t xml:space="preserve">This table presents </w:t>
      </w:r>
      <w:r>
        <w:rPr>
          <w:rFonts w:ascii="Times New Roman" w:hAnsi="Times New Roman" w:cs="Times New Roman"/>
          <w:sz w:val="18"/>
          <w:szCs w:val="18"/>
        </w:rPr>
        <w:t>the weighted OLS regression result on</w:t>
      </w:r>
      <w:r w:rsidRPr="00092E73">
        <w:rPr>
          <w:rFonts w:ascii="Times New Roman" w:hAnsi="Times New Roman" w:cs="Times New Roman"/>
          <w:sz w:val="18"/>
          <w:szCs w:val="18"/>
        </w:rPr>
        <w:t xml:space="preserve"> the difference between numerous measures capturing the respondents’ vitality level</w:t>
      </w:r>
      <w:r>
        <w:rPr>
          <w:rFonts w:ascii="Times New Roman" w:hAnsi="Times New Roman" w:cs="Times New Roman"/>
          <w:sz w:val="18"/>
          <w:szCs w:val="18"/>
        </w:rPr>
        <w:t xml:space="preserve">, mental health, and general health, role emotional and social functioning </w:t>
      </w:r>
      <w:r w:rsidRPr="00092E73">
        <w:rPr>
          <w:rFonts w:ascii="Times New Roman" w:hAnsi="Times New Roman" w:cs="Times New Roman"/>
          <w:sz w:val="18"/>
          <w:szCs w:val="18"/>
        </w:rPr>
        <w:t xml:space="preserve">after matching groups of respondents who had experienced death of a friend in the past year against the respondents’ </w:t>
      </w:r>
      <w:r>
        <w:rPr>
          <w:rFonts w:ascii="Times New Roman" w:hAnsi="Times New Roman" w:cs="Times New Roman"/>
          <w:sz w:val="18"/>
          <w:szCs w:val="18"/>
        </w:rPr>
        <w:t>socio-</w:t>
      </w:r>
      <w:r w:rsidRPr="00092E73">
        <w:rPr>
          <w:rFonts w:ascii="Times New Roman" w:hAnsi="Times New Roman" w:cs="Times New Roman"/>
          <w:sz w:val="18"/>
          <w:szCs w:val="18"/>
        </w:rPr>
        <w:t xml:space="preserve">demographics including age, marital status, </w:t>
      </w:r>
      <w:r>
        <w:rPr>
          <w:rFonts w:ascii="Times New Roman" w:hAnsi="Times New Roman" w:cs="Times New Roman"/>
          <w:sz w:val="18"/>
          <w:szCs w:val="18"/>
        </w:rPr>
        <w:t xml:space="preserve">ethnicity (ATSI), level of education, </w:t>
      </w:r>
      <w:r w:rsidRPr="00092E73">
        <w:rPr>
          <w:rFonts w:ascii="Times New Roman" w:hAnsi="Times New Roman" w:cs="Times New Roman"/>
          <w:sz w:val="18"/>
          <w:szCs w:val="18"/>
        </w:rPr>
        <w:t xml:space="preserve">remoteness, </w:t>
      </w:r>
      <w:r>
        <w:rPr>
          <w:rFonts w:ascii="Times New Roman" w:hAnsi="Times New Roman" w:cs="Times New Roman"/>
          <w:sz w:val="18"/>
          <w:szCs w:val="18"/>
        </w:rPr>
        <w:t xml:space="preserve">personality traits, religion, </w:t>
      </w:r>
      <w:r w:rsidRPr="00092E73">
        <w:rPr>
          <w:rFonts w:ascii="Times New Roman" w:hAnsi="Times New Roman" w:cs="Times New Roman"/>
          <w:sz w:val="18"/>
          <w:szCs w:val="18"/>
        </w:rPr>
        <w:t xml:space="preserve">socio-economic disadvantage, economic resources, and education and occupation. </w:t>
      </w:r>
      <w:r>
        <w:rPr>
          <w:rFonts w:ascii="Times New Roman" w:hAnsi="Times New Roman" w:cs="Times New Roman"/>
          <w:sz w:val="18"/>
          <w:szCs w:val="18"/>
        </w:rPr>
        <w:t xml:space="preserve">Non-bereaved group is reweighted using the </w:t>
      </w:r>
      <w:r w:rsidRPr="000444D1">
        <w:rPr>
          <w:rFonts w:ascii="Times New Roman" w:hAnsi="Times New Roman" w:cs="Times New Roman"/>
          <w:sz w:val="18"/>
          <w:szCs w:val="18"/>
        </w:rPr>
        <w:t xml:space="preserve">Entropy Balancing </w:t>
      </w:r>
      <w:r>
        <w:rPr>
          <w:rFonts w:ascii="Times New Roman" w:hAnsi="Times New Roman" w:cs="Times New Roman"/>
          <w:sz w:val="18"/>
          <w:szCs w:val="18"/>
        </w:rPr>
        <w:t xml:space="preserve">(EB) procedure so that the distribution (mean, variance and skewness) of the socio-demographic variables are matched to the bereaved group. </w:t>
      </w:r>
      <w:r w:rsidRPr="00092E73">
        <w:rPr>
          <w:rFonts w:ascii="Times New Roman" w:hAnsi="Times New Roman" w:cs="Times New Roman"/>
          <w:sz w:val="18"/>
          <w:szCs w:val="18"/>
        </w:rPr>
        <w:t xml:space="preserve">The </w:t>
      </w:r>
      <w:r>
        <w:rPr>
          <w:rFonts w:ascii="Times New Roman" w:hAnsi="Times New Roman" w:cs="Times New Roman"/>
          <w:sz w:val="18"/>
          <w:szCs w:val="18"/>
        </w:rPr>
        <w:t>dependent variables</w:t>
      </w:r>
      <w:r w:rsidRPr="00092E73">
        <w:rPr>
          <w:rFonts w:ascii="Times New Roman" w:hAnsi="Times New Roman" w:cs="Times New Roman"/>
          <w:sz w:val="18"/>
          <w:szCs w:val="18"/>
        </w:rPr>
        <w:t xml:space="preserve"> include the Short Form 36 Questionnaire (SF-36) scores on the respondent’s vitality</w:t>
      </w:r>
      <w:r>
        <w:rPr>
          <w:rFonts w:ascii="Times New Roman" w:hAnsi="Times New Roman" w:cs="Times New Roman"/>
          <w:sz w:val="18"/>
          <w:szCs w:val="18"/>
        </w:rPr>
        <w:t xml:space="preserve">, mental health, </w:t>
      </w:r>
      <w:r w:rsidRPr="00092E73">
        <w:rPr>
          <w:rFonts w:ascii="Times New Roman" w:hAnsi="Times New Roman" w:cs="Times New Roman"/>
          <w:sz w:val="18"/>
          <w:szCs w:val="18"/>
        </w:rPr>
        <w:t>general health, role limitations due to emotional problems and social functioning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092E73">
        <w:rPr>
          <w:rFonts w:ascii="Times New Roman" w:hAnsi="Times New Roman" w:cs="Times New Roman"/>
          <w:sz w:val="18"/>
          <w:szCs w:val="18"/>
        </w:rPr>
        <w:t>(transformed into a scale from 0 to 100, where 0 is poor and 100 is excellen</w:t>
      </w:r>
      <w:r>
        <w:rPr>
          <w:rFonts w:ascii="Times New Roman" w:hAnsi="Times New Roman" w:cs="Times New Roman"/>
          <w:sz w:val="18"/>
          <w:szCs w:val="18"/>
        </w:rPr>
        <w:t xml:space="preserve">t), how satisfied they are with their life and </w:t>
      </w:r>
      <w:r>
        <w:rPr>
          <w:rFonts w:ascii="Times New Roman" w:hAnsi="Times New Roman" w:cs="Times New Roman"/>
          <w:sz w:val="18"/>
          <w:szCs w:val="18"/>
        </w:rPr>
        <w:lastRenderedPageBreak/>
        <w:t>health (ranging from 0 to 10). In order to isolate the interdependency between gender and social activity, we also match the level of social activity in addition to the respondents’ socio-demographics.</w:t>
      </w:r>
      <w:r w:rsidRPr="00746C5F">
        <w:t xml:space="preserve"> </w:t>
      </w:r>
      <w:r w:rsidRPr="00746C5F">
        <w:rPr>
          <w:rFonts w:ascii="Times New Roman" w:hAnsi="Times New Roman" w:cs="Times New Roman"/>
          <w:sz w:val="18"/>
          <w:szCs w:val="18"/>
        </w:rPr>
        <w:t xml:space="preserve">We report the coefficient of the dummy variable DEATH, which equals 1 if the respondent experienced death in the relevant time period. We also report coefficient of the interaction variable DEATH×FEMALE, where FEMALE is a dummy variable equals 1 if the respondent is a female. </w:t>
      </w:r>
      <w:r>
        <w:rPr>
          <w:rFonts w:ascii="Times New Roman" w:hAnsi="Times New Roman" w:cs="Times New Roman"/>
          <w:i/>
          <w:sz w:val="18"/>
          <w:szCs w:val="18"/>
        </w:rPr>
        <w:t>t</w:t>
      </w:r>
      <w:r>
        <w:rPr>
          <w:rFonts w:ascii="Times New Roman" w:hAnsi="Times New Roman" w:cs="Times New Roman"/>
          <w:sz w:val="18"/>
          <w:szCs w:val="18"/>
        </w:rPr>
        <w:t xml:space="preserve">-statistics are reported in parenthesis. </w:t>
      </w:r>
    </w:p>
    <w:p w14:paraId="11EC68E4" w14:textId="487ACB46" w:rsidR="00F266D5" w:rsidRPr="009C7914" w:rsidRDefault="00F266D5" w:rsidP="009C7914"/>
    <w:sectPr w:rsidR="00F266D5" w:rsidRPr="009C7914" w:rsidSect="00DC7E9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6777BD"/>
    <w:multiLevelType w:val="hybridMultilevel"/>
    <w:tmpl w:val="39C6D19E"/>
    <w:lvl w:ilvl="0" w:tplc="7702195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8C275C"/>
    <w:multiLevelType w:val="hybridMultilevel"/>
    <w:tmpl w:val="192AD50E"/>
    <w:lvl w:ilvl="0" w:tplc="F5FA31E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EB70C0"/>
    <w:multiLevelType w:val="hybridMultilevel"/>
    <w:tmpl w:val="8DD49D1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5C34C2"/>
    <w:multiLevelType w:val="hybridMultilevel"/>
    <w:tmpl w:val="E20A445C"/>
    <w:lvl w:ilvl="0" w:tplc="34E23BA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717032"/>
    <w:multiLevelType w:val="hybridMultilevel"/>
    <w:tmpl w:val="3F48268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0D2988"/>
    <w:multiLevelType w:val="hybridMultilevel"/>
    <w:tmpl w:val="0278F3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352BC1"/>
    <w:multiLevelType w:val="hybridMultilevel"/>
    <w:tmpl w:val="B06229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8241AA"/>
    <w:multiLevelType w:val="hybridMultilevel"/>
    <w:tmpl w:val="A94A124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BF571D"/>
    <w:multiLevelType w:val="hybridMultilevel"/>
    <w:tmpl w:val="660A0A2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6A07E5"/>
    <w:multiLevelType w:val="multilevel"/>
    <w:tmpl w:val="137CFB56"/>
    <w:styleLink w:val="List1"/>
    <w:lvl w:ilvl="0">
      <w:start w:val="1"/>
      <w:numFmt w:val="bullet"/>
      <w:lvlText w:val="-"/>
      <w:lvlJc w:val="left"/>
      <w:pPr>
        <w:tabs>
          <w:tab w:val="num" w:pos="227"/>
        </w:tabs>
        <w:ind w:left="170" w:hanging="170"/>
      </w:pPr>
      <w:rPr>
        <w:rFonts w:ascii="Calibri" w:hAnsi="Calibri" w:hint="default"/>
      </w:rPr>
    </w:lvl>
    <w:lvl w:ilvl="1">
      <w:start w:val="1"/>
      <w:numFmt w:val="bullet"/>
      <w:lvlText w:val=""/>
      <w:lvlJc w:val="left"/>
      <w:pPr>
        <w:tabs>
          <w:tab w:val="num" w:pos="511"/>
        </w:tabs>
        <w:ind w:left="454" w:hanging="170"/>
      </w:pPr>
      <w:rPr>
        <w:rFonts w:ascii="Symbol" w:hAnsi="Symbol" w:hint="default"/>
        <w:color w:val="auto"/>
      </w:rPr>
    </w:lvl>
    <w:lvl w:ilvl="2">
      <w:start w:val="1"/>
      <w:numFmt w:val="lowerRoman"/>
      <w:lvlText w:val="%3)"/>
      <w:lvlJc w:val="left"/>
      <w:pPr>
        <w:tabs>
          <w:tab w:val="num" w:pos="795"/>
        </w:tabs>
        <w:ind w:left="738" w:hanging="17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079"/>
        </w:tabs>
        <w:ind w:left="1022" w:hanging="17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363"/>
        </w:tabs>
        <w:ind w:left="1306" w:hanging="17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1647"/>
        </w:tabs>
        <w:ind w:left="1590" w:hanging="17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1931"/>
        </w:tabs>
        <w:ind w:left="1874" w:hanging="17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215"/>
        </w:tabs>
        <w:ind w:left="2158" w:hanging="17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2499"/>
        </w:tabs>
        <w:ind w:left="2442" w:hanging="170"/>
      </w:pPr>
      <w:rPr>
        <w:rFonts w:hint="default"/>
      </w:rPr>
    </w:lvl>
  </w:abstractNum>
  <w:abstractNum w:abstractNumId="10" w15:restartNumberingAfterBreak="0">
    <w:nsid w:val="4C50658A"/>
    <w:multiLevelType w:val="hybridMultilevel"/>
    <w:tmpl w:val="70865C3A"/>
    <w:lvl w:ilvl="0" w:tplc="07DA8D20">
      <w:start w:val="1"/>
      <w:numFmt w:val="lowerLetter"/>
      <w:lvlText w:val="(%1)"/>
      <w:lvlJc w:val="left"/>
      <w:pPr>
        <w:ind w:left="720" w:hanging="360"/>
      </w:pPr>
      <w:rPr>
        <w:rFonts w:hint="default"/>
        <w:sz w:val="18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3A4685"/>
    <w:multiLevelType w:val="hybridMultilevel"/>
    <w:tmpl w:val="2F1CD1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9982E70"/>
    <w:multiLevelType w:val="hybridMultilevel"/>
    <w:tmpl w:val="A3C67A80"/>
    <w:lvl w:ilvl="0" w:tplc="CA907936">
      <w:start w:val="1"/>
      <w:numFmt w:val="lowerLetter"/>
      <w:lvlText w:val="(%1)"/>
      <w:lvlJc w:val="left"/>
      <w:pPr>
        <w:ind w:left="720" w:hanging="360"/>
      </w:pPr>
      <w:rPr>
        <w:rFonts w:hint="default"/>
        <w:sz w:val="18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A97038E"/>
    <w:multiLevelType w:val="hybridMultilevel"/>
    <w:tmpl w:val="3754EAC8"/>
    <w:lvl w:ilvl="0" w:tplc="5338FD48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06C2DB2"/>
    <w:multiLevelType w:val="hybridMultilevel"/>
    <w:tmpl w:val="6BFC2E2C"/>
    <w:lvl w:ilvl="0" w:tplc="F2D8FE1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23934FB"/>
    <w:multiLevelType w:val="multilevel"/>
    <w:tmpl w:val="7C265626"/>
    <w:styleLink w:val="Style1"/>
    <w:lvl w:ilvl="0">
      <w:start w:val="1"/>
      <w:numFmt w:val="bullet"/>
      <w:lvlText w:val="●"/>
      <w:lvlJc w:val="left"/>
      <w:pPr>
        <w:ind w:left="454" w:hanging="397"/>
      </w:pPr>
      <w:rPr>
        <w:rFonts w:ascii="Arial" w:hAnsi="Arial" w:hint="default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 w:hint="default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 w:hint="default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 w:hint="default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 w:hint="default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 w:hint="default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 w:hint="default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 w:hint="default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 w:hint="default"/>
      </w:rPr>
    </w:lvl>
  </w:abstractNum>
  <w:num w:numId="1">
    <w:abstractNumId w:val="9"/>
  </w:num>
  <w:num w:numId="2">
    <w:abstractNumId w:val="15"/>
  </w:num>
  <w:num w:numId="3">
    <w:abstractNumId w:val="13"/>
  </w:num>
  <w:num w:numId="4">
    <w:abstractNumId w:val="2"/>
  </w:num>
  <w:num w:numId="5">
    <w:abstractNumId w:val="0"/>
  </w:num>
  <w:num w:numId="6">
    <w:abstractNumId w:val="6"/>
  </w:num>
  <w:num w:numId="7">
    <w:abstractNumId w:val="3"/>
  </w:num>
  <w:num w:numId="8">
    <w:abstractNumId w:val="8"/>
  </w:num>
  <w:num w:numId="9">
    <w:abstractNumId w:val="11"/>
  </w:num>
  <w:num w:numId="10">
    <w:abstractNumId w:val="14"/>
  </w:num>
  <w:num w:numId="11">
    <w:abstractNumId w:val="4"/>
  </w:num>
  <w:num w:numId="12">
    <w:abstractNumId w:val="7"/>
  </w:num>
  <w:num w:numId="13">
    <w:abstractNumId w:val="12"/>
  </w:num>
  <w:num w:numId="14">
    <w:abstractNumId w:val="10"/>
  </w:num>
  <w:num w:numId="15">
    <w:abstractNumId w:val="5"/>
  </w:num>
  <w:num w:numId="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E9A"/>
    <w:rsid w:val="00162B9C"/>
    <w:rsid w:val="00165454"/>
    <w:rsid w:val="001763DF"/>
    <w:rsid w:val="002520DC"/>
    <w:rsid w:val="003940B6"/>
    <w:rsid w:val="003B2CD2"/>
    <w:rsid w:val="00527533"/>
    <w:rsid w:val="00534C68"/>
    <w:rsid w:val="005A57DC"/>
    <w:rsid w:val="006A2AAF"/>
    <w:rsid w:val="006E3FE8"/>
    <w:rsid w:val="00746C5F"/>
    <w:rsid w:val="00857E6E"/>
    <w:rsid w:val="00917253"/>
    <w:rsid w:val="009C7914"/>
    <w:rsid w:val="00A03439"/>
    <w:rsid w:val="00A33320"/>
    <w:rsid w:val="00A903EF"/>
    <w:rsid w:val="00C215D3"/>
    <w:rsid w:val="00C4287E"/>
    <w:rsid w:val="00DA27F4"/>
    <w:rsid w:val="00DA61D4"/>
    <w:rsid w:val="00DC7E9A"/>
    <w:rsid w:val="00EA3201"/>
    <w:rsid w:val="00EE3C7C"/>
    <w:rsid w:val="00F26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7CC76"/>
  <w15:chartTrackingRefBased/>
  <w15:docId w15:val="{D7E5C85D-B6C6-4600-98DD-DB2426543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7914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7914"/>
    <w:pPr>
      <w:spacing w:after="0" w:line="240" w:lineRule="auto"/>
      <w:outlineLvl w:val="0"/>
    </w:pPr>
    <w:rPr>
      <w:rFonts w:ascii="Times New Roman" w:hAnsi="Times New Roman" w:cs="Times New Roman"/>
      <w:b/>
      <w:sz w:val="36"/>
      <w:szCs w:val="36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7914"/>
    <w:pPr>
      <w:spacing w:after="0" w:line="240" w:lineRule="auto"/>
      <w:outlineLvl w:val="1"/>
    </w:pPr>
    <w:rPr>
      <w:rFonts w:ascii="Times New Roman" w:hAnsi="Times New Roman" w:cs="Times New Roman"/>
      <w:b/>
      <w:sz w:val="32"/>
      <w:szCs w:val="3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List1">
    <w:name w:val="List1"/>
    <w:uiPriority w:val="99"/>
    <w:rsid w:val="003940B6"/>
    <w:pPr>
      <w:numPr>
        <w:numId w:val="1"/>
      </w:numPr>
    </w:pPr>
  </w:style>
  <w:style w:type="numbering" w:customStyle="1" w:styleId="Style1">
    <w:name w:val="Style1"/>
    <w:uiPriority w:val="99"/>
    <w:rsid w:val="00F266D5"/>
    <w:pPr>
      <w:numPr>
        <w:numId w:val="2"/>
      </w:numPr>
    </w:pPr>
  </w:style>
  <w:style w:type="table" w:styleId="TableGrid">
    <w:name w:val="Table Grid"/>
    <w:basedOn w:val="TableNormal"/>
    <w:uiPriority w:val="59"/>
    <w:rsid w:val="00DC7E9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7E9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C7E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7E9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C7E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7E9A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7E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E9A"/>
    <w:rPr>
      <w:rFonts w:ascii="Segoe UI" w:hAnsi="Segoe UI" w:cs="Segoe UI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C7914"/>
    <w:rPr>
      <w:rFonts w:ascii="Times New Roman" w:hAnsi="Times New Roman" w:cs="Times New Roman"/>
      <w:b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9C7914"/>
    <w:rPr>
      <w:rFonts w:ascii="Times New Roman" w:hAnsi="Times New Roman" w:cs="Times New Roman"/>
      <w:b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9C79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79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791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79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7914"/>
    <w:rPr>
      <w:b/>
      <w:bCs/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9C7914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C791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C7914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C791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9C7914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C7914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7914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C7914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C7914"/>
    <w:rPr>
      <w:rFonts w:ascii="Times New Roman" w:hAnsi="Times New Roman" w:cs="Times New Roman"/>
      <w:noProof/>
      <w:sz w:val="24"/>
      <w:lang w:val="en-US"/>
    </w:rPr>
  </w:style>
  <w:style w:type="character" w:styleId="Strong">
    <w:name w:val="Strong"/>
    <w:basedOn w:val="DefaultParagraphFont"/>
    <w:uiPriority w:val="22"/>
    <w:qFormat/>
    <w:rsid w:val="009C7914"/>
    <w:rPr>
      <w:b/>
      <w:bCs/>
    </w:rPr>
  </w:style>
  <w:style w:type="paragraph" w:styleId="Revision">
    <w:name w:val="Revision"/>
    <w:hidden/>
    <w:uiPriority w:val="99"/>
    <w:semiHidden/>
    <w:rsid w:val="009C7914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2793</Words>
  <Characters>15924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i Liu</dc:creator>
  <cp:keywords/>
  <dc:description/>
  <cp:lastModifiedBy>Wai Man Liu</cp:lastModifiedBy>
  <cp:revision>4</cp:revision>
  <dcterms:created xsi:type="dcterms:W3CDTF">2019-03-27T03:57:00Z</dcterms:created>
  <dcterms:modified xsi:type="dcterms:W3CDTF">2019-03-27T03:58:00Z</dcterms:modified>
</cp:coreProperties>
</file>